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8D5B9" w14:textId="0A3F90DA" w:rsidR="002A63A9" w:rsidRPr="00A7242A" w:rsidRDefault="00302B2E" w:rsidP="00A7242A">
      <w:pPr>
        <w:spacing w:line="360" w:lineRule="auto"/>
        <w:rPr>
          <w:b/>
          <w:bCs/>
        </w:rPr>
      </w:pPr>
      <w:r w:rsidRPr="00941AA0">
        <w:rPr>
          <w:b/>
          <w:bCs/>
        </w:rPr>
        <w:t>SUPPLEMENTARY T</w:t>
      </w:r>
      <w:r w:rsidR="00523CF9">
        <w:rPr>
          <w:b/>
          <w:bCs/>
        </w:rPr>
        <w:t>ABLES</w:t>
      </w:r>
    </w:p>
    <w:p w14:paraId="2580BBA7" w14:textId="0D2630D4" w:rsidR="009F160E" w:rsidRDefault="003F0D66" w:rsidP="001A495C">
      <w:r w:rsidRPr="003F0D66">
        <w:rPr>
          <w:b/>
          <w:bCs/>
        </w:rPr>
        <w:t>Table S1.</w:t>
      </w:r>
      <w:r>
        <w:t xml:space="preserve"> </w:t>
      </w:r>
      <w:r w:rsidR="009E3625">
        <w:t>S</w:t>
      </w:r>
      <w:r w:rsidR="00941AA0">
        <w:t xml:space="preserve">ummary statistics </w:t>
      </w:r>
      <w:r w:rsidR="009E3625">
        <w:t>for the OFT and FST</w:t>
      </w:r>
      <w:r w:rsidR="00941AA0">
        <w:t xml:space="preserve"> </w:t>
      </w:r>
      <w:r>
        <w:t xml:space="preserve">untransformed behavioural </w:t>
      </w:r>
      <w:r w:rsidR="00941AA0">
        <w:t>traits</w:t>
      </w:r>
      <w:r>
        <w:t xml:space="preserve">. </w:t>
      </w:r>
    </w:p>
    <w:tbl>
      <w:tblPr>
        <w:tblW w:w="920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132"/>
        <w:gridCol w:w="1938"/>
        <w:gridCol w:w="1361"/>
        <w:gridCol w:w="1361"/>
        <w:gridCol w:w="1148"/>
        <w:gridCol w:w="1132"/>
        <w:gridCol w:w="1132"/>
      </w:tblGrid>
      <w:tr w:rsidR="003637E2" w:rsidRPr="009E3625" w14:paraId="18DD9EDB" w14:textId="77777777" w:rsidTr="003637E2">
        <w:trPr>
          <w:trHeight w:val="297"/>
        </w:trPr>
        <w:tc>
          <w:tcPr>
            <w:tcW w:w="1132" w:type="dxa"/>
            <w:shd w:val="clear" w:color="auto" w:fill="EDEDED" w:themeFill="accent3" w:themeFillTint="33"/>
            <w:noWrap/>
            <w:vAlign w:val="bottom"/>
            <w:hideMark/>
          </w:tcPr>
          <w:p w14:paraId="4C576AA0" w14:textId="77777777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E36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ssay</w:t>
            </w:r>
          </w:p>
        </w:tc>
        <w:tc>
          <w:tcPr>
            <w:tcW w:w="1938" w:type="dxa"/>
            <w:shd w:val="clear" w:color="auto" w:fill="EDEDED" w:themeFill="accent3" w:themeFillTint="33"/>
            <w:noWrap/>
            <w:vAlign w:val="bottom"/>
            <w:hideMark/>
          </w:tcPr>
          <w:p w14:paraId="50A254B1" w14:textId="77777777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E36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rait</w:t>
            </w:r>
          </w:p>
        </w:tc>
        <w:tc>
          <w:tcPr>
            <w:tcW w:w="1361" w:type="dxa"/>
            <w:shd w:val="clear" w:color="auto" w:fill="EDEDED" w:themeFill="accent3" w:themeFillTint="33"/>
            <w:noWrap/>
            <w:vAlign w:val="bottom"/>
            <w:hideMark/>
          </w:tcPr>
          <w:p w14:paraId="7E97D899" w14:textId="77777777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E36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1361" w:type="dxa"/>
            <w:shd w:val="clear" w:color="auto" w:fill="EDEDED" w:themeFill="accent3" w:themeFillTint="33"/>
            <w:noWrap/>
            <w:vAlign w:val="bottom"/>
            <w:hideMark/>
          </w:tcPr>
          <w:p w14:paraId="225D5EAB" w14:textId="77777777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9E36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d</w:t>
            </w:r>
            <w:proofErr w:type="spellEnd"/>
          </w:p>
        </w:tc>
        <w:tc>
          <w:tcPr>
            <w:tcW w:w="1148" w:type="dxa"/>
            <w:shd w:val="clear" w:color="auto" w:fill="EDEDED" w:themeFill="accent3" w:themeFillTint="33"/>
            <w:noWrap/>
            <w:vAlign w:val="bottom"/>
            <w:hideMark/>
          </w:tcPr>
          <w:p w14:paraId="73058DF9" w14:textId="77777777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E36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dian</w:t>
            </w:r>
          </w:p>
        </w:tc>
        <w:tc>
          <w:tcPr>
            <w:tcW w:w="1132" w:type="dxa"/>
            <w:shd w:val="clear" w:color="auto" w:fill="EDEDED" w:themeFill="accent3" w:themeFillTint="33"/>
            <w:noWrap/>
            <w:vAlign w:val="bottom"/>
            <w:hideMark/>
          </w:tcPr>
          <w:p w14:paraId="37249114" w14:textId="77777777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E36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in</w:t>
            </w:r>
          </w:p>
        </w:tc>
        <w:tc>
          <w:tcPr>
            <w:tcW w:w="1132" w:type="dxa"/>
            <w:shd w:val="clear" w:color="auto" w:fill="EDEDED" w:themeFill="accent3" w:themeFillTint="33"/>
            <w:noWrap/>
            <w:vAlign w:val="bottom"/>
            <w:hideMark/>
          </w:tcPr>
          <w:p w14:paraId="10DE7D6B" w14:textId="77777777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E36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x</w:t>
            </w:r>
          </w:p>
        </w:tc>
      </w:tr>
      <w:tr w:rsidR="003637E2" w:rsidRPr="009E3625" w14:paraId="4488BC6A" w14:textId="77777777" w:rsidTr="003637E2">
        <w:trPr>
          <w:trHeight w:val="297"/>
        </w:trPr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923FEF8" w14:textId="77777777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E36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FT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14:paraId="44F9278A" w14:textId="732F8499" w:rsidR="003637E2" w:rsidRPr="00E861BE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861B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Track Length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256EC2DC" w14:textId="213254AF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E36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07.9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253630B7" w14:textId="0766ACC9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E36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65.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AF79833" w14:textId="54FD023C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E36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03.9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796AD72" w14:textId="77777777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E36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8.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A88F535" w14:textId="77777777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E36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52.2</w:t>
            </w:r>
          </w:p>
        </w:tc>
      </w:tr>
      <w:tr w:rsidR="003637E2" w:rsidRPr="009E3625" w14:paraId="32169839" w14:textId="77777777" w:rsidTr="003637E2">
        <w:trPr>
          <w:trHeight w:val="297"/>
        </w:trPr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CB10640" w14:textId="13CE529F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FT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14:paraId="3E4993A0" w14:textId="4C65368F" w:rsidR="003637E2" w:rsidRPr="00E861BE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861B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Area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27B13AD1" w14:textId="1835A345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E36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8.78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552A27A9" w14:textId="61C0780B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E36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.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D406007" w14:textId="094B9BE8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E36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9.9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9B0BA05" w14:textId="77777777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E36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BDD249D" w14:textId="77777777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E36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1.2</w:t>
            </w:r>
          </w:p>
        </w:tc>
      </w:tr>
      <w:tr w:rsidR="003637E2" w:rsidRPr="009E3625" w14:paraId="52DB37D8" w14:textId="77777777" w:rsidTr="003637E2">
        <w:trPr>
          <w:trHeight w:val="297"/>
        </w:trPr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7DA8D56" w14:textId="3AC2DB28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FT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14:paraId="066CF2CA" w14:textId="42FC86D2" w:rsidR="003637E2" w:rsidRPr="00E861BE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861B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Wall Distance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CAADAFE" w14:textId="223EE1A5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E36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61A0112C" w14:textId="564C2BC3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E36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6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4BFA916" w14:textId="34A8BA2C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E36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7C6A49B" w14:textId="77777777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E36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AA5B28F" w14:textId="77777777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E36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1</w:t>
            </w:r>
          </w:p>
        </w:tc>
      </w:tr>
      <w:tr w:rsidR="003637E2" w:rsidRPr="009E3625" w14:paraId="12335EE7" w14:textId="77777777" w:rsidTr="003637E2">
        <w:trPr>
          <w:trHeight w:val="297"/>
        </w:trPr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EFA4D02" w14:textId="7386EFD2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E36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ST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14:paraId="23692304" w14:textId="505BD6A5" w:rsidR="003637E2" w:rsidRPr="00E861BE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861B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Freezings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3710967" w14:textId="48FBF6E2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E36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728269B0" w14:textId="43EDF592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E36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01D8AC3" w14:textId="78920B52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E36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8611E33" w14:textId="77777777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E36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0D06FAF" w14:textId="6A6AD047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E36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</w:t>
            </w:r>
          </w:p>
        </w:tc>
      </w:tr>
      <w:tr w:rsidR="003637E2" w:rsidRPr="009E3625" w14:paraId="3A530B5F" w14:textId="77777777" w:rsidTr="003637E2">
        <w:trPr>
          <w:trHeight w:val="297"/>
        </w:trPr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7CC8CBF" w14:textId="5D76E4D3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E36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ST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14:paraId="5D406A81" w14:textId="22914880" w:rsidR="003637E2" w:rsidRPr="00E861BE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861B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Track Length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0B42BF04" w14:textId="59F5969D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E36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7.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AA6C25D" w14:textId="6B7ACB4A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E36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5.56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A7B2F52" w14:textId="15C94B18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E36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4.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2D325D8" w14:textId="77777777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E36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95FAD20" w14:textId="77777777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E36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67.3</w:t>
            </w:r>
          </w:p>
        </w:tc>
      </w:tr>
      <w:tr w:rsidR="003637E2" w:rsidRPr="009E3625" w14:paraId="4F502B60" w14:textId="77777777" w:rsidTr="003637E2">
        <w:trPr>
          <w:trHeight w:val="297"/>
        </w:trPr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EE808D7" w14:textId="2DA6B42C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ST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14:paraId="46A7E4F7" w14:textId="6A01BAB8" w:rsidR="003637E2" w:rsidRPr="00E861BE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861B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Time in Open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3207AECC" w14:textId="198B1934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E36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4.83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6BC9A47E" w14:textId="06FF4464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E36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5.0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1B8748E" w14:textId="77777777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E36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3.4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C5C2BF4" w14:textId="77777777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E36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70EE43D" w14:textId="0EBECB6F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E36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</w:t>
            </w:r>
          </w:p>
        </w:tc>
      </w:tr>
      <w:tr w:rsidR="003637E2" w:rsidRPr="009E3625" w14:paraId="3B32C974" w14:textId="77777777" w:rsidTr="003637E2">
        <w:trPr>
          <w:trHeight w:val="297"/>
        </w:trPr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19CD87E" w14:textId="1C18EF8B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ST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14:paraId="092A32B8" w14:textId="04FB8496" w:rsidR="003637E2" w:rsidRPr="00E861BE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861B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Food Latency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32E86143" w14:textId="26151AD4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E36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0.7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7E80575" w14:textId="22DCF95B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E36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3.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B26233C" w14:textId="66528666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E36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.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1228472" w14:textId="77777777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E36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43FE679" w14:textId="32C4DDAA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E36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</w:t>
            </w:r>
          </w:p>
        </w:tc>
      </w:tr>
      <w:tr w:rsidR="003637E2" w:rsidRPr="009E3625" w14:paraId="09B4B620" w14:textId="77777777" w:rsidTr="003637E2">
        <w:trPr>
          <w:trHeight w:val="297"/>
        </w:trPr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6674CAC" w14:textId="680BE5D0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ST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14:paraId="63F51AAE" w14:textId="7FCC0153" w:rsidR="003637E2" w:rsidRPr="00E861BE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861B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Freezings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4D0D67E4" w14:textId="77777777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E36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05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6577823" w14:textId="4FC85F4E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E36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7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4A8962E" w14:textId="11AAF69A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E36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29636C8" w14:textId="77777777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E36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7C068DB" w14:textId="3E6A3346" w:rsidR="003637E2" w:rsidRPr="009E3625" w:rsidRDefault="003637E2" w:rsidP="00031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E362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</w:t>
            </w:r>
          </w:p>
        </w:tc>
      </w:tr>
      <w:tr w:rsidR="003637E2" w:rsidRPr="009E3625" w14:paraId="2A3A4E85" w14:textId="77777777" w:rsidTr="003637E2">
        <w:trPr>
          <w:trHeight w:val="297"/>
        </w:trPr>
        <w:tc>
          <w:tcPr>
            <w:tcW w:w="1132" w:type="dxa"/>
            <w:shd w:val="clear" w:color="auto" w:fill="auto"/>
            <w:noWrap/>
            <w:vAlign w:val="bottom"/>
          </w:tcPr>
          <w:p w14:paraId="775A1F00" w14:textId="559A8375" w:rsidR="003637E2" w:rsidRPr="009E3625" w:rsidRDefault="003637E2" w:rsidP="00C42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938" w:type="dxa"/>
            <w:shd w:val="clear" w:color="auto" w:fill="auto"/>
            <w:noWrap/>
            <w:vAlign w:val="bottom"/>
          </w:tcPr>
          <w:p w14:paraId="57644261" w14:textId="14F85F8B" w:rsidR="003637E2" w:rsidRPr="00E861BE" w:rsidRDefault="003637E2" w:rsidP="00C42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ze (mm)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3C5354FC" w14:textId="0C6DA612" w:rsidR="003637E2" w:rsidRPr="009E3625" w:rsidRDefault="003637E2" w:rsidP="00C42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637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.77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63F027E7" w14:textId="4B076E65" w:rsidR="003637E2" w:rsidRPr="009E3625" w:rsidRDefault="003637E2" w:rsidP="00C42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28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0F37B963" w14:textId="7BEF25B9" w:rsidR="003637E2" w:rsidRPr="009E3625" w:rsidRDefault="003637E2" w:rsidP="00C42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.00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67CFD717" w14:textId="701EA426" w:rsidR="003637E2" w:rsidRPr="009E3625" w:rsidRDefault="003637E2" w:rsidP="00C42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00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2B7B7C2D" w14:textId="2701E4E9" w:rsidR="003637E2" w:rsidRPr="009E3625" w:rsidRDefault="003637E2" w:rsidP="00C42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.54</w:t>
            </w:r>
          </w:p>
        </w:tc>
      </w:tr>
      <w:tr w:rsidR="003637E2" w:rsidRPr="009E3625" w14:paraId="3A03517C" w14:textId="77777777" w:rsidTr="003637E2">
        <w:trPr>
          <w:trHeight w:val="297"/>
        </w:trPr>
        <w:tc>
          <w:tcPr>
            <w:tcW w:w="1132" w:type="dxa"/>
            <w:shd w:val="clear" w:color="auto" w:fill="auto"/>
            <w:noWrap/>
            <w:vAlign w:val="bottom"/>
          </w:tcPr>
          <w:p w14:paraId="75A1F9EC" w14:textId="049FEBE5" w:rsidR="003637E2" w:rsidRPr="009E3625" w:rsidRDefault="003637E2" w:rsidP="00C42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938" w:type="dxa"/>
            <w:shd w:val="clear" w:color="auto" w:fill="auto"/>
            <w:noWrap/>
            <w:vAlign w:val="bottom"/>
          </w:tcPr>
          <w:p w14:paraId="61FDBB1C" w14:textId="17760248" w:rsidR="003637E2" w:rsidRPr="00E861BE" w:rsidRDefault="003637E2" w:rsidP="00C42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ss (g)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5DFFFC0F" w14:textId="0197C3B1" w:rsidR="003637E2" w:rsidRPr="009E3625" w:rsidRDefault="003637E2" w:rsidP="00C42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4075B1F4" w14:textId="36AEC213" w:rsidR="003637E2" w:rsidRPr="009E3625" w:rsidRDefault="003637E2" w:rsidP="00C42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7E38A3B2" w14:textId="59A2B3D1" w:rsidR="003637E2" w:rsidRPr="009E3625" w:rsidRDefault="003637E2" w:rsidP="00C42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5DECDD7F" w14:textId="7B4654C4" w:rsidR="003637E2" w:rsidRPr="009E3625" w:rsidRDefault="003637E2" w:rsidP="00C42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62FA3876" w14:textId="0AD91810" w:rsidR="003637E2" w:rsidRPr="009E3625" w:rsidRDefault="003637E2" w:rsidP="00C42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4</w:t>
            </w:r>
          </w:p>
        </w:tc>
      </w:tr>
    </w:tbl>
    <w:p w14:paraId="5FECE715" w14:textId="77777777" w:rsidR="00976DAF" w:rsidRDefault="00976DAF" w:rsidP="000E50B2">
      <w:pPr>
        <w:suppressLineNumbers/>
        <w:spacing w:after="0" w:line="240" w:lineRule="auto"/>
        <w:textAlignment w:val="baseline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238652AE" w14:textId="77777777" w:rsidR="00FE162D" w:rsidRDefault="00FE162D" w:rsidP="000E50B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7708FCF3" w14:textId="77777777" w:rsidR="00FE162D" w:rsidRDefault="00FE162D" w:rsidP="000E50B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6EA09627" w14:textId="77777777" w:rsidR="00FE162D" w:rsidRDefault="00FE162D" w:rsidP="000E50B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0DC99B06" w14:textId="77777777" w:rsidR="00FE162D" w:rsidRDefault="00FE162D" w:rsidP="000E50B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4446DE0A" w14:textId="77777777" w:rsidR="00FE162D" w:rsidRDefault="00FE162D" w:rsidP="000E50B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1EE20478" w14:textId="77777777" w:rsidR="00FE162D" w:rsidRDefault="00FE162D" w:rsidP="000E50B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1E611B24" w14:textId="77777777" w:rsidR="00FE162D" w:rsidRDefault="00FE162D" w:rsidP="000E50B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5271AD3D" w14:textId="77777777" w:rsidR="00FE162D" w:rsidRDefault="00FE162D" w:rsidP="000E50B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6FF47577" w14:textId="77777777" w:rsidR="00FE162D" w:rsidRDefault="00FE162D" w:rsidP="000E50B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3134E0A1" w14:textId="77777777" w:rsidR="00FE162D" w:rsidRDefault="00FE162D" w:rsidP="000E50B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3F9F44AA" w14:textId="77777777" w:rsidR="00FE162D" w:rsidRDefault="00FE162D" w:rsidP="000E50B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6BD93ED0" w14:textId="77777777" w:rsidR="00FE162D" w:rsidRDefault="00FE162D" w:rsidP="000E50B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5B54197F" w14:textId="77777777" w:rsidR="00FE162D" w:rsidRDefault="00FE162D" w:rsidP="000E50B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27109F4F" w14:textId="77777777" w:rsidR="00FE162D" w:rsidRDefault="00FE162D" w:rsidP="000E50B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2C704BEC" w14:textId="77777777" w:rsidR="00FE162D" w:rsidRDefault="00FE162D" w:rsidP="000E50B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634F631A" w14:textId="77777777" w:rsidR="00FE162D" w:rsidRDefault="00FE162D" w:rsidP="000E50B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5ED6217C" w14:textId="77777777" w:rsidR="00FE162D" w:rsidRDefault="00FE162D" w:rsidP="000E50B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4BC6B0FF" w14:textId="77777777" w:rsidR="00FE162D" w:rsidRDefault="00FE162D" w:rsidP="000E50B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1326B586" w14:textId="77777777" w:rsidR="00FE162D" w:rsidRDefault="00FE162D" w:rsidP="000E50B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7FAFE729" w14:textId="77777777" w:rsidR="00FE162D" w:rsidRDefault="00FE162D" w:rsidP="000E50B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3EB4B1A4" w14:textId="77777777" w:rsidR="00FE162D" w:rsidRDefault="00FE162D" w:rsidP="000E50B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3835C39F" w14:textId="77777777" w:rsidR="00FE162D" w:rsidRDefault="00FE162D" w:rsidP="000E50B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36E215AF" w14:textId="77777777" w:rsidR="00FE162D" w:rsidRDefault="00FE162D" w:rsidP="000E50B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6D1C3212" w14:textId="77777777" w:rsidR="00FE162D" w:rsidRDefault="00FE162D" w:rsidP="000E50B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0A90623A" w14:textId="77777777" w:rsidR="00FE162D" w:rsidRDefault="00FE162D" w:rsidP="000E50B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21FD00F2" w14:textId="77777777" w:rsidR="00FE162D" w:rsidRDefault="00FE162D" w:rsidP="000E50B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3B622FE9" w14:textId="77777777" w:rsidR="00FE162D" w:rsidRDefault="00FE162D" w:rsidP="000E50B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41360EE5" w14:textId="77777777" w:rsidR="00FE162D" w:rsidRDefault="00FE162D" w:rsidP="000E50B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456B9A1D" w14:textId="2CE4777D" w:rsidR="000E50B2" w:rsidRDefault="000E50B2" w:rsidP="000E50B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  <w:r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  <w:br w:type="page"/>
      </w:r>
    </w:p>
    <w:p w14:paraId="1B4DCDFF" w14:textId="2337C300" w:rsidR="000E50B2" w:rsidRPr="007650E4" w:rsidRDefault="000E50B2" w:rsidP="00A7242A">
      <w:pPr>
        <w:tabs>
          <w:tab w:val="left" w:pos="1450"/>
        </w:tabs>
        <w:spacing w:after="0" w:line="276" w:lineRule="auto"/>
        <w:jc w:val="both"/>
        <w:textAlignment w:val="baseline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976DAF"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  <w:lastRenderedPageBreak/>
        <w:t>Table S2.</w:t>
      </w:r>
      <w:r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  <w:t xml:space="preserve"> </w:t>
      </w:r>
      <w:r w:rsidRPr="007650E4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Estimated effects of</w:t>
      </w:r>
      <w: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experimental</w:t>
      </w:r>
      <w:r w:rsidRPr="007650E4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tank set up, order, replicate</w:t>
      </w:r>
      <w:r w:rsidR="005E0EC7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,</w:t>
      </w:r>
      <w:r w:rsidRPr="007650E4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and time of day on OFT and FST behavioural traits. Tank set up was fitted as a two-level factor (Tank A, Tank B) with Tank A being treated as the reference level. Order (1-6) reflects the order shrimp were tested between water changes. Replicate reflects the trial repeat number for the individual (from 1-3). Time of day is recorded as </w:t>
      </w:r>
      <w: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minutes</w:t>
      </w:r>
      <w:r w:rsidRPr="007650E4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after midnight. Estimates</w:t>
      </w:r>
      <w: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</w:t>
      </w:r>
      <w:r w:rsidRPr="007650E4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are</w:t>
      </w:r>
      <w: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derived</w:t>
      </w:r>
      <w:r w:rsidRPr="007650E4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from univariate models with significance tested using conditional F tests.</w:t>
      </w:r>
    </w:p>
    <w:p w14:paraId="53C8B20D" w14:textId="77777777" w:rsidR="000E50B2" w:rsidRDefault="000E50B2" w:rsidP="000E50B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tbl>
      <w:tblPr>
        <w:tblpPr w:leftFromText="180" w:rightFromText="180" w:vertAnchor="text" w:horzAnchor="margin" w:tblpXSpec="center" w:tblpY="1"/>
        <w:tblW w:w="103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738"/>
        <w:gridCol w:w="1672"/>
        <w:gridCol w:w="1276"/>
        <w:gridCol w:w="850"/>
        <w:gridCol w:w="1985"/>
        <w:gridCol w:w="789"/>
        <w:gridCol w:w="264"/>
        <w:gridCol w:w="1721"/>
        <w:gridCol w:w="1053"/>
      </w:tblGrid>
      <w:tr w:rsidR="000E50B2" w:rsidRPr="00976DAF" w14:paraId="37C45DA3" w14:textId="77777777" w:rsidTr="0078194C">
        <w:trPr>
          <w:trHeight w:val="300"/>
        </w:trPr>
        <w:tc>
          <w:tcPr>
            <w:tcW w:w="738" w:type="dxa"/>
            <w:shd w:val="clear" w:color="auto" w:fill="EDEDED" w:themeFill="accent3" w:themeFillTint="33"/>
            <w:noWrap/>
            <w:vAlign w:val="center"/>
            <w:hideMark/>
          </w:tcPr>
          <w:p w14:paraId="5DBFAEED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ssay</w:t>
            </w:r>
          </w:p>
        </w:tc>
        <w:tc>
          <w:tcPr>
            <w:tcW w:w="1672" w:type="dxa"/>
            <w:shd w:val="clear" w:color="auto" w:fill="EDEDED" w:themeFill="accent3" w:themeFillTint="33"/>
            <w:noWrap/>
            <w:vAlign w:val="center"/>
            <w:hideMark/>
          </w:tcPr>
          <w:p w14:paraId="1DA6A207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rait</w:t>
            </w:r>
          </w:p>
        </w:tc>
        <w:tc>
          <w:tcPr>
            <w:tcW w:w="1276" w:type="dxa"/>
            <w:shd w:val="clear" w:color="auto" w:fill="EDEDED" w:themeFill="accent3" w:themeFillTint="33"/>
            <w:noWrap/>
            <w:vAlign w:val="center"/>
            <w:hideMark/>
          </w:tcPr>
          <w:p w14:paraId="1CA2978C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Effect</w:t>
            </w:r>
          </w:p>
        </w:tc>
        <w:tc>
          <w:tcPr>
            <w:tcW w:w="850" w:type="dxa"/>
            <w:shd w:val="clear" w:color="auto" w:fill="EDEDED" w:themeFill="accent3" w:themeFillTint="33"/>
            <w:noWrap/>
            <w:vAlign w:val="center"/>
            <w:hideMark/>
          </w:tcPr>
          <w:p w14:paraId="249CA7C2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Level</w:t>
            </w:r>
          </w:p>
        </w:tc>
        <w:tc>
          <w:tcPr>
            <w:tcW w:w="1985" w:type="dxa"/>
            <w:shd w:val="clear" w:color="auto" w:fill="EDEDED" w:themeFill="accent3" w:themeFillTint="33"/>
            <w:noWrap/>
            <w:vAlign w:val="center"/>
            <w:hideMark/>
          </w:tcPr>
          <w:p w14:paraId="28DC8569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oefficient (SE)</w:t>
            </w:r>
          </w:p>
        </w:tc>
        <w:tc>
          <w:tcPr>
            <w:tcW w:w="1053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14:paraId="2EF6CF02" w14:textId="784B8B1D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1721" w:type="dxa"/>
            <w:shd w:val="clear" w:color="auto" w:fill="EDEDED" w:themeFill="accent3" w:themeFillTint="33"/>
            <w:noWrap/>
            <w:vAlign w:val="center"/>
            <w:hideMark/>
          </w:tcPr>
          <w:p w14:paraId="4D704C9A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DF</w:t>
            </w:r>
          </w:p>
        </w:tc>
        <w:tc>
          <w:tcPr>
            <w:tcW w:w="1053" w:type="dxa"/>
            <w:shd w:val="clear" w:color="auto" w:fill="EDEDED" w:themeFill="accent3" w:themeFillTint="33"/>
            <w:noWrap/>
            <w:vAlign w:val="center"/>
            <w:hideMark/>
          </w:tcPr>
          <w:p w14:paraId="683797B8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</w:tr>
      <w:tr w:rsidR="000E50B2" w:rsidRPr="00976DAF" w14:paraId="2616211B" w14:textId="77777777" w:rsidTr="00282A32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349105C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FT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25053A3E" w14:textId="77777777" w:rsidR="000E50B2" w:rsidRPr="00E861BE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861B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Track Lengt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98256E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t U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E0D3AF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nk 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25E1E7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84 (1.186)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center"/>
            <w:hideMark/>
          </w:tcPr>
          <w:p w14:paraId="6758222C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54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3B23E839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4.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B909E4F" w14:textId="77777777" w:rsidR="000E50B2" w:rsidRPr="00976DAF" w:rsidRDefault="000E50B2" w:rsidP="00282A3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95</w:t>
            </w:r>
          </w:p>
        </w:tc>
      </w:tr>
      <w:tr w:rsidR="000E50B2" w:rsidRPr="00976DAF" w14:paraId="3DC6E518" w14:textId="77777777" w:rsidTr="0078194C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A00CB92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4B8E73CF" w14:textId="77777777" w:rsidR="000E50B2" w:rsidRPr="00E861BE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FDA8E3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44DA64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nk 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7B0493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36 (0.122)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center"/>
            <w:hideMark/>
          </w:tcPr>
          <w:p w14:paraId="4E6B3180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0156DAE3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C17F2B4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E50B2" w:rsidRPr="00976DAF" w14:paraId="4E50D211" w14:textId="77777777" w:rsidTr="0078194C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24F98EC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2AA48FD" w14:textId="77777777" w:rsidR="000E50B2" w:rsidRPr="00E861BE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BECEAE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rd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0BA89A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4FE90D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2(0.03</w:t>
            </w:r>
            <w:r w:rsidRPr="00EB704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center"/>
            <w:hideMark/>
          </w:tcPr>
          <w:p w14:paraId="1EAC47AE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02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52469B47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92.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9BFCE0D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5</w:t>
            </w:r>
          </w:p>
        </w:tc>
      </w:tr>
      <w:tr w:rsidR="000E50B2" w:rsidRPr="00976DAF" w14:paraId="4D1B49BC" w14:textId="77777777" w:rsidTr="0078194C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D97AE12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0EFD9E7E" w14:textId="77777777" w:rsidR="000E50B2" w:rsidRPr="00E861BE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  <w:hideMark/>
          </w:tcPr>
          <w:p w14:paraId="32B5F2DC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plicat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932A669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</w:t>
            </w:r>
            <w:r w:rsidRPr="00EB704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</w:t>
            </w: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0.067)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center"/>
            <w:hideMark/>
          </w:tcPr>
          <w:p w14:paraId="7726BE5E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197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24620D24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6.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09EF49E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42</w:t>
            </w:r>
          </w:p>
        </w:tc>
      </w:tr>
      <w:tr w:rsidR="000E50B2" w:rsidRPr="00976DAF" w14:paraId="7F82C580" w14:textId="77777777" w:rsidTr="0078194C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AE88033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348AE245" w14:textId="77777777" w:rsidR="000E50B2" w:rsidRPr="00E861BE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  <w:hideMark/>
          </w:tcPr>
          <w:p w14:paraId="4F173E51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704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ime of Da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BE8DAE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0</w:t>
            </w:r>
            <w:r w:rsidRPr="00EB704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0.00</w:t>
            </w:r>
            <w:r w:rsidRPr="00EB704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center"/>
            <w:hideMark/>
          </w:tcPr>
          <w:p w14:paraId="2E4E2766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044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074A5012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.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8EE781D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6</w:t>
            </w:r>
          </w:p>
        </w:tc>
      </w:tr>
      <w:tr w:rsidR="000E50B2" w:rsidRPr="00976DAF" w14:paraId="2A25BEF1" w14:textId="77777777" w:rsidTr="0078194C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6DFBEF4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60AD6F6E" w14:textId="77777777" w:rsidR="000E50B2" w:rsidRPr="00E861BE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861B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Area Cover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98B22A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t U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F7E1FB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nk 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4A5233E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704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237</w:t>
            </w: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1.</w:t>
            </w:r>
            <w:r w:rsidRPr="00EB704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1</w:t>
            </w: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center"/>
            <w:hideMark/>
          </w:tcPr>
          <w:p w14:paraId="4E45B8D2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8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63D02C13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9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437C24C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</w:tr>
      <w:tr w:rsidR="000E50B2" w:rsidRPr="00976DAF" w14:paraId="31091D91" w14:textId="77777777" w:rsidTr="0078194C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51AFB85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72FDA3B" w14:textId="77777777" w:rsidR="000E50B2" w:rsidRPr="00E861BE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D3FD21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A2797C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nk 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1B611E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704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743</w:t>
            </w: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0.</w:t>
            </w:r>
            <w:r w:rsidRPr="00EB704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8</w:t>
            </w: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center"/>
            <w:hideMark/>
          </w:tcPr>
          <w:p w14:paraId="756988EC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6CB6BB72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941EC0A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E50B2" w:rsidRPr="00976DAF" w14:paraId="1CFAEC2E" w14:textId="77777777" w:rsidTr="0078194C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5C006A9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2CC6A11" w14:textId="77777777" w:rsidR="000E50B2" w:rsidRPr="00E861BE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0E04DD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rd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DD6155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EBEBEB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704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0.03</w:t>
            </w:r>
            <w:r w:rsidRPr="00EB704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center"/>
            <w:hideMark/>
          </w:tcPr>
          <w:p w14:paraId="57C681BE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55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756C3B06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93.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4214FB0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95</w:t>
            </w:r>
          </w:p>
        </w:tc>
      </w:tr>
      <w:tr w:rsidR="000E50B2" w:rsidRPr="00976DAF" w14:paraId="06E96733" w14:textId="77777777" w:rsidTr="0078194C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14360FF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0ED10FE" w14:textId="77777777" w:rsidR="000E50B2" w:rsidRPr="00E861BE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  <w:hideMark/>
          </w:tcPr>
          <w:p w14:paraId="51B1D1DD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plicat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CCF336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704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0</w:t>
            </w: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0.</w:t>
            </w:r>
            <w:r w:rsidRPr="00EB704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71</w:t>
            </w: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center"/>
            <w:hideMark/>
          </w:tcPr>
          <w:p w14:paraId="2A9B35FC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728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1F72D672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85.7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3999B59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04</w:t>
            </w:r>
          </w:p>
        </w:tc>
      </w:tr>
      <w:tr w:rsidR="000E50B2" w:rsidRPr="00976DAF" w14:paraId="605D9FCA" w14:textId="77777777" w:rsidTr="0078194C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328B60A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0BDC8569" w14:textId="77777777" w:rsidR="000E50B2" w:rsidRPr="00E861BE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  <w:hideMark/>
          </w:tcPr>
          <w:p w14:paraId="25F6D694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B704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ime of Da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9929F8B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2</w:t>
            </w: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0.00</w:t>
            </w:r>
            <w:r w:rsidRPr="00EB704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center"/>
            <w:hideMark/>
          </w:tcPr>
          <w:p w14:paraId="58FF5EAD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58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57E0021D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1,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4.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7BE089F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0</w:t>
            </w:r>
          </w:p>
        </w:tc>
      </w:tr>
      <w:tr w:rsidR="000E50B2" w:rsidRPr="00976DAF" w14:paraId="1728ADF5" w14:textId="77777777" w:rsidTr="0078194C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2C7F508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4C0FF5EB" w14:textId="77777777" w:rsidR="000E50B2" w:rsidRPr="00E861BE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861B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Wall Distanc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5A1330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t U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9EE89C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nk 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4E9027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9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1.4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center"/>
            <w:hideMark/>
          </w:tcPr>
          <w:p w14:paraId="30FCD5BA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881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6EA004D4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1,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7.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BE62511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04</w:t>
            </w:r>
          </w:p>
        </w:tc>
      </w:tr>
      <w:tr w:rsidR="000E50B2" w:rsidRPr="00976DAF" w14:paraId="4CAA66FF" w14:textId="77777777" w:rsidTr="0078194C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EA64D00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CE4A6EF" w14:textId="77777777" w:rsidR="000E50B2" w:rsidRPr="00E861BE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E4DF91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616EC2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nk 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9E2BAFA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454 (0.161)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center"/>
            <w:hideMark/>
          </w:tcPr>
          <w:p w14:paraId="0A2BF2FF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5315E2F3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9B0549B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E50B2" w:rsidRPr="00976DAF" w14:paraId="20A7375D" w14:textId="77777777" w:rsidTr="0078194C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03E1051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2804B870" w14:textId="77777777" w:rsidR="000E50B2" w:rsidRPr="00E861BE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245F54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rd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69EDAA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CF4590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0.0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center"/>
            <w:hideMark/>
          </w:tcPr>
          <w:p w14:paraId="32AC5EA2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09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19B744F8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1,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4.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6DDA8F3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48</w:t>
            </w:r>
          </w:p>
        </w:tc>
      </w:tr>
      <w:tr w:rsidR="000E50B2" w:rsidRPr="00976DAF" w14:paraId="5B644D4B" w14:textId="77777777" w:rsidTr="0078194C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A03B065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0A92E2B8" w14:textId="77777777" w:rsidR="000E50B2" w:rsidRPr="00E861BE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  <w:hideMark/>
          </w:tcPr>
          <w:p w14:paraId="40106005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plicat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407BFA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233 (0.09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center"/>
            <w:hideMark/>
          </w:tcPr>
          <w:p w14:paraId="77E10FB1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064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1023EC65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9.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D30922B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16</w:t>
            </w:r>
          </w:p>
        </w:tc>
      </w:tr>
      <w:tr w:rsidR="000E50B2" w:rsidRPr="00976DAF" w14:paraId="30B83BAC" w14:textId="77777777" w:rsidTr="0078194C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1F60FA3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47C2AE71" w14:textId="77777777" w:rsidR="000E50B2" w:rsidRPr="00E861BE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  <w:hideMark/>
          </w:tcPr>
          <w:p w14:paraId="12AAF0CE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ime of Da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E4DAD0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0.002)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center"/>
            <w:hideMark/>
          </w:tcPr>
          <w:p w14:paraId="60AB3E71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49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24876FEF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7.9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ADDF977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6</w:t>
            </w:r>
          </w:p>
        </w:tc>
      </w:tr>
      <w:tr w:rsidR="000E50B2" w:rsidRPr="00976DAF" w14:paraId="7093B3C2" w14:textId="77777777" w:rsidTr="0078194C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6D60FA0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D22344E" w14:textId="77777777" w:rsidR="000E50B2" w:rsidRPr="00E861BE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861B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-(</w:t>
            </w:r>
            <w:proofErr w:type="spellStart"/>
            <w:r w:rsidRPr="00E861B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Freezings</w:t>
            </w:r>
            <w:proofErr w:type="spellEnd"/>
            <w:r w:rsidRPr="00E861B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3D839B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t U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EEA11B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nk 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A773CE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75 (1.367)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center"/>
            <w:hideMark/>
          </w:tcPr>
          <w:p w14:paraId="12128E5D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.979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6CEC483E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1.7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F9C7726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</w:tr>
      <w:tr w:rsidR="000E50B2" w:rsidRPr="00976DAF" w14:paraId="6E326DA4" w14:textId="77777777" w:rsidTr="0078194C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D641A33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344E1921" w14:textId="77777777" w:rsidR="000E50B2" w:rsidRPr="00E861BE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26D18B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419111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nk 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6735A2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00</w:t>
            </w: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0.145)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center"/>
            <w:hideMark/>
          </w:tcPr>
          <w:p w14:paraId="53815673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23DE6860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656E240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E50B2" w:rsidRPr="00976DAF" w14:paraId="2841ACFF" w14:textId="77777777" w:rsidTr="0078194C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FA515DB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B442DFB" w14:textId="77777777" w:rsidR="000E50B2" w:rsidRPr="00E861BE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A4AB3C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rd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49E75A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3D3745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0.0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center"/>
            <w:hideMark/>
          </w:tcPr>
          <w:p w14:paraId="2A7E2829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74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44D77B6B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 99.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9A69F80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51</w:t>
            </w:r>
          </w:p>
        </w:tc>
      </w:tr>
      <w:tr w:rsidR="000E50B2" w:rsidRPr="00976DAF" w14:paraId="7C31A996" w14:textId="77777777" w:rsidTr="0078194C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A966EA7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81FE976" w14:textId="77777777" w:rsidR="000E50B2" w:rsidRPr="00E861BE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  <w:hideMark/>
          </w:tcPr>
          <w:p w14:paraId="7B4C4A2D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plicat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C6995C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72 (0.081)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center"/>
            <w:hideMark/>
          </w:tcPr>
          <w:p w14:paraId="35F61F63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776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3E1EDEF3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 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15BDCC8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81</w:t>
            </w:r>
          </w:p>
        </w:tc>
      </w:tr>
      <w:tr w:rsidR="000E50B2" w:rsidRPr="00976DAF" w14:paraId="1B9A07CD" w14:textId="77777777" w:rsidTr="0078194C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843E3E5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F8A7A2A" w14:textId="77777777" w:rsidR="000E50B2" w:rsidRPr="00E861BE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  <w:hideMark/>
          </w:tcPr>
          <w:p w14:paraId="7E7DA360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ime of Da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F19F79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0.002)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center"/>
            <w:hideMark/>
          </w:tcPr>
          <w:p w14:paraId="347FB9B4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170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2303F294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.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97DD67A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78</w:t>
            </w:r>
          </w:p>
        </w:tc>
      </w:tr>
      <w:tr w:rsidR="000E50B2" w:rsidRPr="00976DAF" w14:paraId="1370A8A8" w14:textId="77777777" w:rsidTr="0078194C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F29F226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ST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073BA23B" w14:textId="77777777" w:rsidR="000E50B2" w:rsidRPr="00E861BE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861B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Time in Ope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CB5FD1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t U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27991D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nk 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29AC40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267 (1.782)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center"/>
            <w:hideMark/>
          </w:tcPr>
          <w:p w14:paraId="61C1EE5C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58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67E23AD4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.9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637287E" w14:textId="77777777" w:rsidR="000E50B2" w:rsidRDefault="000E50B2" w:rsidP="007819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0</w:t>
            </w:r>
          </w:p>
          <w:p w14:paraId="3D196CD3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E50B2" w:rsidRPr="00976DAF" w14:paraId="23931316" w14:textId="77777777" w:rsidTr="0078194C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402EBE0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5F1FEF14" w14:textId="77777777" w:rsidR="000E50B2" w:rsidRPr="00E861BE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23B206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716F43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nk 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C64A70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227 (0.167)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center"/>
            <w:hideMark/>
          </w:tcPr>
          <w:p w14:paraId="5B227025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533523E4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8AEC39C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E50B2" w:rsidRPr="00976DAF" w14:paraId="5E3C6F9F" w14:textId="77777777" w:rsidTr="0078194C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C4FFD8B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03BEB370" w14:textId="77777777" w:rsidR="000E50B2" w:rsidRPr="00E861BE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F67F6B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rd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82FA66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CCDC51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52 (0.053)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center"/>
            <w:hideMark/>
          </w:tcPr>
          <w:p w14:paraId="392CF148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943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0C31398A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120.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7792990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3</w:t>
            </w:r>
          </w:p>
        </w:tc>
      </w:tr>
      <w:tr w:rsidR="000E50B2" w:rsidRPr="00976DAF" w14:paraId="5C229B73" w14:textId="77777777" w:rsidTr="0078194C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F931FB2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5A33CFF2" w14:textId="77777777" w:rsidR="000E50B2" w:rsidRPr="00E861BE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  <w:hideMark/>
          </w:tcPr>
          <w:p w14:paraId="10BD606B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plicat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2892C1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25 (0.0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center"/>
            <w:hideMark/>
          </w:tcPr>
          <w:p w14:paraId="4B92E48F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88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5D5711BF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 89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050B762" w14:textId="77777777" w:rsidR="000E50B2" w:rsidRDefault="000E50B2" w:rsidP="007819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7</w:t>
            </w:r>
          </w:p>
          <w:p w14:paraId="63981320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E50B2" w:rsidRPr="00976DAF" w14:paraId="4D3C0AD4" w14:textId="77777777" w:rsidTr="0078194C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6B2690A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5746B70" w14:textId="77777777" w:rsidR="000E50B2" w:rsidRPr="00E861BE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  <w:hideMark/>
          </w:tcPr>
          <w:p w14:paraId="0E4A9A7B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ime of Da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151EA6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0.0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center"/>
            <w:hideMark/>
          </w:tcPr>
          <w:p w14:paraId="4845A876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41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335C8EC2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1,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2.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0DD84CB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1</w:t>
            </w:r>
          </w:p>
        </w:tc>
      </w:tr>
      <w:tr w:rsidR="000E50B2" w:rsidRPr="00976DAF" w14:paraId="2B457380" w14:textId="77777777" w:rsidTr="0078194C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37851DE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09E97157" w14:textId="77777777" w:rsidR="000E50B2" w:rsidRPr="00E861BE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gramStart"/>
            <w:r w:rsidRPr="00E861B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-(</w:t>
            </w:r>
            <w:proofErr w:type="gramEnd"/>
            <w:r w:rsidRPr="00E861B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Food Latency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ADD937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t U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72FF2E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nk 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B44646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143 (1.787)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center"/>
            <w:hideMark/>
          </w:tcPr>
          <w:p w14:paraId="0BF8DEF9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74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658EAD61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D9E418C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Pr="000A61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2</w:t>
            </w:r>
          </w:p>
        </w:tc>
      </w:tr>
      <w:tr w:rsidR="000E50B2" w:rsidRPr="00976DAF" w14:paraId="595BB661" w14:textId="77777777" w:rsidTr="0078194C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26CAE99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3E72E6CB" w14:textId="77777777" w:rsidR="000E50B2" w:rsidRPr="00E861BE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0CD0F6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B957B0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nk 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65F179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93 (0.178)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center"/>
            <w:hideMark/>
          </w:tcPr>
          <w:p w14:paraId="11ED9670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62B0F451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999B905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E50B2" w:rsidRPr="00976DAF" w14:paraId="48CA99D9" w14:textId="77777777" w:rsidTr="0078194C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E707E9B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2CB5D235" w14:textId="77777777" w:rsidR="000E50B2" w:rsidRPr="00E861BE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4E032F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rd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DD0A4E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E0F8D8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71 (0.057)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center"/>
            <w:hideMark/>
          </w:tcPr>
          <w:p w14:paraId="74B7849B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18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3F671E2D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61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1FD8587" w14:textId="77777777" w:rsidR="000E50B2" w:rsidRPr="000A6111" w:rsidRDefault="000E50B2" w:rsidP="007819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0</w:t>
            </w:r>
          </w:p>
          <w:p w14:paraId="25F87C70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E50B2" w:rsidRPr="00976DAF" w14:paraId="7A8E8EFF" w14:textId="77777777" w:rsidTr="0078194C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F7CE669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5A0160D" w14:textId="77777777" w:rsidR="000E50B2" w:rsidRPr="00E861BE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  <w:hideMark/>
          </w:tcPr>
          <w:p w14:paraId="397AA446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plicat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FCEA12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0.103)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center"/>
            <w:hideMark/>
          </w:tcPr>
          <w:p w14:paraId="71AC89CE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6111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342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032F98CE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61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405B8C7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60</w:t>
            </w:r>
          </w:p>
        </w:tc>
      </w:tr>
      <w:tr w:rsidR="000E50B2" w:rsidRPr="00976DAF" w14:paraId="2AF14DCE" w14:textId="77777777" w:rsidTr="0078194C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A10C246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FF9D829" w14:textId="77777777" w:rsidR="000E50B2" w:rsidRPr="00E861BE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  <w:hideMark/>
          </w:tcPr>
          <w:p w14:paraId="2EE689D7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61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ime of Da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42DB24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0 </w:t>
            </w: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0.00</w:t>
            </w:r>
            <w:r w:rsidRPr="000A61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center"/>
            <w:hideMark/>
          </w:tcPr>
          <w:p w14:paraId="68DDCC57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6111">
              <w:rPr>
                <w:rFonts w:ascii="Calibri" w:hAnsi="Calibri" w:cs="Calibri"/>
                <w:color w:val="000000"/>
              </w:rPr>
              <w:t>0.0</w:t>
            </w:r>
            <w:r>
              <w:rPr>
                <w:rFonts w:ascii="Calibri" w:hAnsi="Calibri" w:cs="Calibri"/>
                <w:color w:val="000000"/>
              </w:rPr>
              <w:t>08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1FF524C3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A9009AF" w14:textId="77777777" w:rsidR="000E50B2" w:rsidRPr="000A6111" w:rsidRDefault="000E50B2" w:rsidP="0078194C">
            <w:pPr>
              <w:jc w:val="center"/>
              <w:rPr>
                <w:rFonts w:ascii="Calibri" w:hAnsi="Calibri" w:cs="Calibri"/>
                <w:color w:val="000000"/>
              </w:rPr>
            </w:pPr>
            <w:r w:rsidRPr="000A6111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930</w:t>
            </w:r>
          </w:p>
          <w:p w14:paraId="22D044EF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E50B2" w:rsidRPr="00976DAF" w14:paraId="5CD0A6A9" w14:textId="77777777" w:rsidTr="0078194C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642AE88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472E50F3" w14:textId="77777777" w:rsidR="000E50B2" w:rsidRPr="00E861BE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861B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Track Lengt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E4674C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t U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5BB377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nk 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00A270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3.34 (1.360)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center"/>
            <w:hideMark/>
          </w:tcPr>
          <w:p w14:paraId="73648417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6111">
              <w:rPr>
                <w:rFonts w:ascii="Calibri" w:hAnsi="Calibri" w:cs="Calibri"/>
                <w:color w:val="000000"/>
              </w:rPr>
              <w:t>1.07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722C6BA6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1, </w:t>
            </w:r>
            <w:r w:rsidRPr="000A61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D2AC4E7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</w:t>
            </w:r>
            <w:r w:rsidRPr="000A61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3</w:t>
            </w:r>
          </w:p>
        </w:tc>
      </w:tr>
      <w:tr w:rsidR="000E50B2" w:rsidRPr="00976DAF" w14:paraId="4B11E971" w14:textId="77777777" w:rsidTr="0078194C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B968BF1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698381A0" w14:textId="77777777" w:rsidR="000E50B2" w:rsidRPr="00E861BE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10D899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5260FE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nk 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5FAA0B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3.204 (0.131)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center"/>
            <w:hideMark/>
          </w:tcPr>
          <w:p w14:paraId="6A0B438E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4D2B9D70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D43BF63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E50B2" w:rsidRPr="00976DAF" w14:paraId="4927A1AC" w14:textId="77777777" w:rsidTr="0078194C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93581E6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64C512F8" w14:textId="77777777" w:rsidR="000E50B2" w:rsidRPr="00E861BE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  <w:hideMark/>
          </w:tcPr>
          <w:p w14:paraId="777599B2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ime in Aren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962730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59 (0.016)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center"/>
            <w:hideMark/>
          </w:tcPr>
          <w:p w14:paraId="1C6A6170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6111">
              <w:rPr>
                <w:rFonts w:ascii="Calibri" w:hAnsi="Calibri" w:cs="Calibri"/>
                <w:color w:val="000000"/>
              </w:rPr>
              <w:t>99.48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3828C90D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1</w:t>
            </w:r>
            <w:r w:rsidRPr="000A61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.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FB5B684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A61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00</w:t>
            </w:r>
          </w:p>
        </w:tc>
      </w:tr>
      <w:tr w:rsidR="000E50B2" w:rsidRPr="00976DAF" w14:paraId="687FD592" w14:textId="77777777" w:rsidTr="0078194C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0721469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0385BA38" w14:textId="77777777" w:rsidR="000E50B2" w:rsidRPr="00E861BE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45A10E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rd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405E17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66878C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0.042)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center"/>
            <w:hideMark/>
          </w:tcPr>
          <w:p w14:paraId="3E6AF4FA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16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2845030C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 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.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A92B03C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43</w:t>
            </w:r>
          </w:p>
        </w:tc>
      </w:tr>
      <w:tr w:rsidR="000E50B2" w:rsidRPr="00976DAF" w14:paraId="20B354A0" w14:textId="77777777" w:rsidTr="0078194C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B3131E9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9547263" w14:textId="77777777" w:rsidR="000E50B2" w:rsidRPr="00E861BE" w:rsidRDefault="000E50B2" w:rsidP="00781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  <w:hideMark/>
          </w:tcPr>
          <w:p w14:paraId="37B52964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</w:t>
            </w: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plicat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01AAAF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7</w:t>
            </w: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0.07)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center"/>
            <w:hideMark/>
          </w:tcPr>
          <w:p w14:paraId="26FDCEBF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903</w:t>
            </w:r>
          </w:p>
        </w:tc>
        <w:tc>
          <w:tcPr>
            <w:tcW w:w="1721" w:type="dxa"/>
            <w:shd w:val="clear" w:color="auto" w:fill="auto"/>
            <w:noWrap/>
            <w:vAlign w:val="center"/>
            <w:hideMark/>
          </w:tcPr>
          <w:p w14:paraId="71F140B0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 9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F4B8ED5" w14:textId="77777777" w:rsidR="000E50B2" w:rsidRPr="00976DAF" w:rsidRDefault="000E50B2" w:rsidP="007819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44</w:t>
            </w:r>
          </w:p>
        </w:tc>
      </w:tr>
      <w:tr w:rsidR="000E50B2" w:rsidRPr="00976DAF" w14:paraId="4EE43837" w14:textId="77777777" w:rsidTr="000E50B2">
        <w:trPr>
          <w:trHeight w:val="300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AC25066" w14:textId="77777777" w:rsidR="000E50B2" w:rsidRPr="00976DAF" w:rsidRDefault="000E50B2" w:rsidP="000E5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2B931D77" w14:textId="77777777" w:rsidR="000E50B2" w:rsidRPr="00E861BE" w:rsidRDefault="000E50B2" w:rsidP="000E5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45DE31DA" w14:textId="77777777" w:rsidR="000E50B2" w:rsidRPr="00976DAF" w:rsidRDefault="000E50B2" w:rsidP="000E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ime of Da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82B46F1" w14:textId="77777777" w:rsidR="000E50B2" w:rsidRPr="00976DAF" w:rsidRDefault="000E50B2" w:rsidP="000E5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3 (0.002)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bottom"/>
            <w:hideMark/>
          </w:tcPr>
          <w:p w14:paraId="2F4D8815" w14:textId="77777777" w:rsidR="000E50B2" w:rsidRPr="00976DAF" w:rsidRDefault="000E50B2" w:rsidP="000E5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224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4C6A6346" w14:textId="77777777" w:rsidR="000E50B2" w:rsidRPr="00976DAF" w:rsidRDefault="000E50B2" w:rsidP="000E5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1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86F3F82" w14:textId="77777777" w:rsidR="000E50B2" w:rsidRPr="00976DAF" w:rsidRDefault="000E50B2" w:rsidP="000E5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8</w:t>
            </w:r>
          </w:p>
        </w:tc>
      </w:tr>
      <w:tr w:rsidR="000E50B2" w:rsidRPr="00976DAF" w14:paraId="2953AFB1" w14:textId="77777777" w:rsidTr="000E50B2">
        <w:trPr>
          <w:trHeight w:val="300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44D7597" w14:textId="77777777" w:rsidR="000E50B2" w:rsidRPr="00976DAF" w:rsidRDefault="000E50B2" w:rsidP="000E5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4AA4F301" w14:textId="77777777" w:rsidR="000E50B2" w:rsidRPr="00E861BE" w:rsidRDefault="000E50B2" w:rsidP="000E5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61B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-(</w:t>
            </w:r>
            <w:proofErr w:type="spellStart"/>
            <w:r w:rsidRPr="00E861B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Freezings</w:t>
            </w:r>
            <w:proofErr w:type="spellEnd"/>
            <w:r w:rsidRPr="00E861BE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0B3C57" w14:textId="77777777" w:rsidR="000E50B2" w:rsidRPr="00976DAF" w:rsidRDefault="000E50B2" w:rsidP="000E5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t U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169A51" w14:textId="77777777" w:rsidR="000E50B2" w:rsidRPr="00976DAF" w:rsidRDefault="000E50B2" w:rsidP="000E5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nk 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D2ADE8D" w14:textId="77777777" w:rsidR="000E50B2" w:rsidRPr="00976DAF" w:rsidRDefault="000E50B2" w:rsidP="000E5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78 (1.157)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bottom"/>
            <w:hideMark/>
          </w:tcPr>
          <w:p w14:paraId="70A8D236" w14:textId="77777777" w:rsidR="000E50B2" w:rsidRPr="00976DAF" w:rsidRDefault="000E50B2" w:rsidP="000E5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.372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17955FB9" w14:textId="77777777" w:rsidR="000E50B2" w:rsidRPr="00976DAF" w:rsidRDefault="000E50B2" w:rsidP="000E5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1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8860AA8" w14:textId="77777777" w:rsidR="000E50B2" w:rsidRPr="00976DAF" w:rsidRDefault="000E50B2" w:rsidP="000E5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9</w:t>
            </w:r>
          </w:p>
        </w:tc>
      </w:tr>
      <w:tr w:rsidR="000E50B2" w:rsidRPr="00976DAF" w14:paraId="61B0D045" w14:textId="77777777" w:rsidTr="000E50B2">
        <w:trPr>
          <w:trHeight w:val="300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A87D8EB" w14:textId="77777777" w:rsidR="000E50B2" w:rsidRPr="00976DAF" w:rsidRDefault="000E50B2" w:rsidP="000E5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18996B04" w14:textId="77777777" w:rsidR="000E50B2" w:rsidRPr="00976DAF" w:rsidRDefault="000E50B2" w:rsidP="000E5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AB4268" w14:textId="77777777" w:rsidR="000E50B2" w:rsidRPr="00976DAF" w:rsidRDefault="000E50B2" w:rsidP="000E5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1F7456" w14:textId="77777777" w:rsidR="000E50B2" w:rsidRPr="00976DAF" w:rsidRDefault="000E50B2" w:rsidP="000E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nk B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2BED7F1" w14:textId="77777777" w:rsidR="000E50B2" w:rsidRPr="00976DAF" w:rsidRDefault="000E50B2" w:rsidP="000E5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08 (0.110)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5E6F0414" w14:textId="77777777" w:rsidR="000E50B2" w:rsidRPr="00976DAF" w:rsidRDefault="000E50B2" w:rsidP="000E5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38" w:type="dxa"/>
            <w:gridSpan w:val="3"/>
            <w:shd w:val="clear" w:color="auto" w:fill="auto"/>
            <w:noWrap/>
            <w:vAlign w:val="bottom"/>
            <w:hideMark/>
          </w:tcPr>
          <w:p w14:paraId="63FC50B3" w14:textId="77777777" w:rsidR="000E50B2" w:rsidRPr="00976DAF" w:rsidRDefault="000E50B2" w:rsidP="000E5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E50B2" w:rsidRPr="00976DAF" w14:paraId="2EB759AE" w14:textId="77777777" w:rsidTr="000E50B2">
        <w:trPr>
          <w:trHeight w:val="300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5732E0D3" w14:textId="77777777" w:rsidR="000E50B2" w:rsidRPr="00976DAF" w:rsidRDefault="000E50B2" w:rsidP="000E5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55E7DEDC" w14:textId="77777777" w:rsidR="000E50B2" w:rsidRPr="00976DAF" w:rsidRDefault="000E50B2" w:rsidP="000E5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3B5D8074" w14:textId="77777777" w:rsidR="000E50B2" w:rsidRPr="00976DAF" w:rsidRDefault="000E50B2" w:rsidP="000E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ime in Aren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D15B683" w14:textId="77777777" w:rsidR="000E50B2" w:rsidRPr="00976DAF" w:rsidRDefault="000E50B2" w:rsidP="000E5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1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1 </w:t>
            </w: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0.0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bottom"/>
            <w:hideMark/>
          </w:tcPr>
          <w:p w14:paraId="1507874D" w14:textId="77777777" w:rsidR="000E50B2" w:rsidRPr="00976DAF" w:rsidRDefault="000E50B2" w:rsidP="000E5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78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5CDE41EE" w14:textId="77777777" w:rsidR="000E50B2" w:rsidRPr="00976DAF" w:rsidRDefault="000E50B2" w:rsidP="000E5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1.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59420B3" w14:textId="77777777" w:rsidR="000E50B2" w:rsidRPr="00976DAF" w:rsidRDefault="000E50B2" w:rsidP="000E5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00</w:t>
            </w:r>
          </w:p>
        </w:tc>
      </w:tr>
      <w:tr w:rsidR="000E50B2" w:rsidRPr="00976DAF" w14:paraId="291E425F" w14:textId="77777777" w:rsidTr="000E50B2">
        <w:trPr>
          <w:trHeight w:val="300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4AF83C35" w14:textId="77777777" w:rsidR="000E50B2" w:rsidRPr="00976DAF" w:rsidRDefault="000E50B2" w:rsidP="000E5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302A887C" w14:textId="77777777" w:rsidR="000E50B2" w:rsidRPr="00976DAF" w:rsidRDefault="000E50B2" w:rsidP="000E5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C2BE9B" w14:textId="77777777" w:rsidR="000E50B2" w:rsidRPr="00976DAF" w:rsidRDefault="000E50B2" w:rsidP="000E5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rd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173E0A" w14:textId="77777777" w:rsidR="000E50B2" w:rsidRPr="00976DAF" w:rsidRDefault="000E50B2" w:rsidP="000E5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2B3D788" w14:textId="77777777" w:rsidR="000E50B2" w:rsidRPr="00976DAF" w:rsidRDefault="000E50B2" w:rsidP="000E5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0.0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bottom"/>
            <w:hideMark/>
          </w:tcPr>
          <w:p w14:paraId="38604457" w14:textId="77777777" w:rsidR="000E50B2" w:rsidRPr="00976DAF" w:rsidRDefault="000E50B2" w:rsidP="000E5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634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602A7F77" w14:textId="77777777" w:rsidR="000E50B2" w:rsidRPr="00976DAF" w:rsidRDefault="000E50B2" w:rsidP="000E5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 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.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968EB78" w14:textId="77777777" w:rsidR="000E50B2" w:rsidRPr="00976DAF" w:rsidRDefault="000E50B2" w:rsidP="000E5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4</w:t>
            </w:r>
          </w:p>
        </w:tc>
      </w:tr>
      <w:tr w:rsidR="000E50B2" w:rsidRPr="00976DAF" w14:paraId="255D5CA2" w14:textId="77777777" w:rsidTr="000E50B2">
        <w:trPr>
          <w:trHeight w:val="300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8E4FFF2" w14:textId="77777777" w:rsidR="000E50B2" w:rsidRPr="00976DAF" w:rsidRDefault="000E50B2" w:rsidP="000E5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543B9AB0" w14:textId="77777777" w:rsidR="000E50B2" w:rsidRPr="00976DAF" w:rsidRDefault="000E50B2" w:rsidP="000E5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0DAA3F7C" w14:textId="77777777" w:rsidR="000E50B2" w:rsidRPr="00976DAF" w:rsidRDefault="000E50B2" w:rsidP="000E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plicat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75240F3" w14:textId="77777777" w:rsidR="000E50B2" w:rsidRPr="00976DAF" w:rsidRDefault="000E50B2" w:rsidP="000E5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8 </w:t>
            </w: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0.0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bottom"/>
            <w:hideMark/>
          </w:tcPr>
          <w:p w14:paraId="0992A05E" w14:textId="77777777" w:rsidR="000E50B2" w:rsidRPr="00976DAF" w:rsidRDefault="000E50B2" w:rsidP="000E5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.502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591EF3D0" w14:textId="77777777" w:rsidR="000E50B2" w:rsidRPr="00976DAF" w:rsidRDefault="000E50B2" w:rsidP="000E5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 90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37C5F36" w14:textId="77777777" w:rsidR="000E50B2" w:rsidRPr="00976DAF" w:rsidRDefault="000E50B2" w:rsidP="000E5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3</w:t>
            </w:r>
          </w:p>
        </w:tc>
      </w:tr>
      <w:tr w:rsidR="000E50B2" w:rsidRPr="00976DAF" w14:paraId="4B4581FE" w14:textId="77777777" w:rsidTr="00282A32">
        <w:trPr>
          <w:trHeight w:val="300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9B7674E" w14:textId="77777777" w:rsidR="000E50B2" w:rsidRPr="00976DAF" w:rsidRDefault="000E50B2" w:rsidP="000E5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5C02D481" w14:textId="77777777" w:rsidR="000E50B2" w:rsidRPr="00976DAF" w:rsidRDefault="000E50B2" w:rsidP="000E5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739F4967" w14:textId="77777777" w:rsidR="000E50B2" w:rsidRPr="00976DAF" w:rsidRDefault="000E50B2" w:rsidP="000E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ime of Da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0CFEDE1" w14:textId="77777777" w:rsidR="000E50B2" w:rsidRPr="00976DAF" w:rsidRDefault="000E50B2" w:rsidP="000E5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0.0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053" w:type="dxa"/>
            <w:gridSpan w:val="2"/>
            <w:shd w:val="clear" w:color="auto" w:fill="auto"/>
            <w:noWrap/>
            <w:vAlign w:val="bottom"/>
            <w:hideMark/>
          </w:tcPr>
          <w:p w14:paraId="03E59527" w14:textId="77777777" w:rsidR="000E50B2" w:rsidRPr="00976DAF" w:rsidRDefault="000E50B2" w:rsidP="000E5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722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1997A66D" w14:textId="77777777" w:rsidR="000E50B2" w:rsidRPr="00976DAF" w:rsidRDefault="000E50B2" w:rsidP="000E5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1,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  <w:r w:rsidRPr="00976D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7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FA79680" w14:textId="14B3FDC1" w:rsidR="000E50B2" w:rsidRPr="00976DAF" w:rsidRDefault="000E50B2" w:rsidP="00282A3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97</w:t>
            </w:r>
          </w:p>
        </w:tc>
      </w:tr>
    </w:tbl>
    <w:p w14:paraId="142CA5FA" w14:textId="77777777" w:rsidR="00FE162D" w:rsidRDefault="00FE162D" w:rsidP="000E50B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0E2288D1" w14:textId="77777777" w:rsidR="00976DAF" w:rsidRDefault="00976DAF" w:rsidP="00282A32">
      <w:pPr>
        <w:suppressLineNumbers/>
        <w:tabs>
          <w:tab w:val="left" w:pos="1450"/>
        </w:tabs>
        <w:spacing w:after="0" w:line="240" w:lineRule="auto"/>
        <w:jc w:val="center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534991CA" w14:textId="77777777" w:rsidR="00976DAF" w:rsidRDefault="00976DAF" w:rsidP="00282A3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01301AF4" w14:textId="77777777" w:rsidR="004909F9" w:rsidRDefault="004909F9" w:rsidP="00282A3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216A8C94" w14:textId="77777777" w:rsidR="004909F9" w:rsidRDefault="004909F9" w:rsidP="00282A3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7F60C74A" w14:textId="77777777" w:rsidR="004909F9" w:rsidRDefault="004909F9" w:rsidP="00282A3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74CA0BB8" w14:textId="77777777" w:rsidR="004909F9" w:rsidRDefault="004909F9" w:rsidP="00282A3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0DB666D6" w14:textId="77777777" w:rsidR="004909F9" w:rsidRDefault="004909F9" w:rsidP="00282A3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26040990" w14:textId="77777777" w:rsidR="004909F9" w:rsidRDefault="004909F9" w:rsidP="00282A3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1A51B807" w14:textId="77777777" w:rsidR="004909F9" w:rsidRDefault="004909F9" w:rsidP="00282A3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43A445EC" w14:textId="77777777" w:rsidR="004909F9" w:rsidRDefault="004909F9" w:rsidP="00282A3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044E4376" w14:textId="77777777" w:rsidR="004909F9" w:rsidRDefault="004909F9" w:rsidP="00282A3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1FD53CE8" w14:textId="77777777" w:rsidR="004909F9" w:rsidRDefault="004909F9" w:rsidP="00282A3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3A4DF2AC" w14:textId="77777777" w:rsidR="004909F9" w:rsidRDefault="004909F9" w:rsidP="00282A3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11182DDC" w14:textId="77777777" w:rsidR="004909F9" w:rsidRDefault="004909F9" w:rsidP="00282A3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19B6F553" w14:textId="77777777" w:rsidR="004909F9" w:rsidRDefault="004909F9" w:rsidP="00282A3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3FAF0740" w14:textId="77777777" w:rsidR="004909F9" w:rsidRDefault="004909F9" w:rsidP="00282A3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3A639B35" w14:textId="77777777" w:rsidR="004909F9" w:rsidRDefault="004909F9" w:rsidP="00282A3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0CA090B3" w14:textId="77777777" w:rsidR="004909F9" w:rsidRDefault="004909F9" w:rsidP="00282A3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39E94E3C" w14:textId="77777777" w:rsidR="004909F9" w:rsidRDefault="004909F9" w:rsidP="00282A3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1904B4EA" w14:textId="77777777" w:rsidR="004909F9" w:rsidRDefault="004909F9" w:rsidP="00282A3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7F20AC72" w14:textId="77777777" w:rsidR="004909F9" w:rsidRDefault="004909F9" w:rsidP="00282A3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2D12EBE8" w14:textId="77777777" w:rsidR="004909F9" w:rsidRDefault="004909F9" w:rsidP="00282A3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3B4595CA" w14:textId="77777777" w:rsidR="004909F9" w:rsidRDefault="004909F9" w:rsidP="00282A3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74CE72EF" w14:textId="77777777" w:rsidR="004909F9" w:rsidRDefault="004909F9" w:rsidP="00282A3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69EBC375" w14:textId="77777777" w:rsidR="004909F9" w:rsidRDefault="004909F9" w:rsidP="00282A3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338B140A" w14:textId="77777777" w:rsidR="004909F9" w:rsidRDefault="004909F9" w:rsidP="00282A3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209672BF" w14:textId="77777777" w:rsidR="004909F9" w:rsidRDefault="004909F9" w:rsidP="00282A3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53B72429" w14:textId="77777777" w:rsidR="004909F9" w:rsidRDefault="004909F9" w:rsidP="00282A3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106A393B" w14:textId="77777777" w:rsidR="004909F9" w:rsidRDefault="004909F9" w:rsidP="00282A3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797F3062" w14:textId="77777777" w:rsidR="004909F9" w:rsidRDefault="004909F9" w:rsidP="00282A3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2C782876" w14:textId="77777777" w:rsidR="004909F9" w:rsidRDefault="004909F9" w:rsidP="00282A3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74EA25F3" w14:textId="77777777" w:rsidR="004909F9" w:rsidRDefault="004909F9" w:rsidP="00282A3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14840031" w14:textId="77777777" w:rsidR="004909F9" w:rsidRDefault="004909F9" w:rsidP="00282A3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7BD906A0" w14:textId="77777777" w:rsidR="004909F9" w:rsidRDefault="004909F9" w:rsidP="00282A3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628F71AE" w14:textId="77777777" w:rsidR="004909F9" w:rsidRDefault="004909F9" w:rsidP="00282A3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5C1680B9" w14:textId="77777777" w:rsidR="004909F9" w:rsidRDefault="004909F9" w:rsidP="00282A3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6B214A00" w14:textId="77777777" w:rsidR="004909F9" w:rsidRDefault="004909F9" w:rsidP="00282A3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40E9755D" w14:textId="77777777" w:rsidR="004909F9" w:rsidRDefault="004909F9" w:rsidP="00282A3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0A4FBA37" w14:textId="77777777" w:rsidR="004909F9" w:rsidRDefault="004909F9" w:rsidP="00282A3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4A259D42" w14:textId="77777777" w:rsidR="004909F9" w:rsidRDefault="004909F9" w:rsidP="00282A3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747D741C" w14:textId="77777777" w:rsidR="004909F9" w:rsidRDefault="004909F9" w:rsidP="00282A3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1C04D3FE" w14:textId="77777777" w:rsidR="004909F9" w:rsidRDefault="004909F9" w:rsidP="00282A32">
      <w:pPr>
        <w:suppressLineNumbers/>
        <w:tabs>
          <w:tab w:val="left" w:pos="1450"/>
        </w:tabs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19C3A4FF" w14:textId="7AF433F5" w:rsidR="000A6111" w:rsidRDefault="000A6111" w:rsidP="00731BD4">
      <w:pPr>
        <w:tabs>
          <w:tab w:val="left" w:pos="1450"/>
        </w:tabs>
        <w:spacing w:after="0" w:line="276" w:lineRule="auto"/>
        <w:jc w:val="both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  <w:r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  <w:lastRenderedPageBreak/>
        <w:t xml:space="preserve">Tabe S3. </w:t>
      </w:r>
      <w:r w:rsidR="004909F9"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  <w:t xml:space="preserve"> </w:t>
      </w:r>
      <w:r w:rsidR="00DF502E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V</w:t>
      </w:r>
      <w:r w:rsidR="004909F9" w:rsidRPr="004909F9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ariance-covariance </w:t>
      </w:r>
      <w:r w:rsidR="004909F9" w:rsidRPr="004909F9"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  <w:t xml:space="preserve">ID </w:t>
      </w:r>
      <w:r w:rsidR="004909F9" w:rsidRPr="004909F9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matrix</w:t>
      </w:r>
      <w:r w:rsidR="00DF502E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estimated from the multivariate model presented in the main text. Variances and covariances with associated standard errors are presented </w:t>
      </w:r>
      <w:r w:rsidR="004A35A2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on the diagonal and lower off diagonal respectively. </w:t>
      </w:r>
    </w:p>
    <w:p w14:paraId="152E8211" w14:textId="77777777" w:rsidR="00AC0DF9" w:rsidRPr="00A7242A" w:rsidRDefault="00AC0DF9" w:rsidP="00A7242A">
      <w:pPr>
        <w:tabs>
          <w:tab w:val="left" w:pos="1450"/>
        </w:tabs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tbl>
      <w:tblPr>
        <w:tblW w:w="11293" w:type="dxa"/>
        <w:tblInd w:w="-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1"/>
        <w:gridCol w:w="1291"/>
        <w:gridCol w:w="1146"/>
        <w:gridCol w:w="1146"/>
        <w:gridCol w:w="1146"/>
        <w:gridCol w:w="1145"/>
        <w:gridCol w:w="1146"/>
        <w:gridCol w:w="1146"/>
        <w:gridCol w:w="1146"/>
      </w:tblGrid>
      <w:tr w:rsidR="000A6111" w:rsidRPr="000A6111" w14:paraId="00734113" w14:textId="77777777" w:rsidTr="005E6209">
        <w:trPr>
          <w:trHeight w:val="300"/>
        </w:trPr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6DC0FC81" w14:textId="7B85827F" w:rsidR="000A6111" w:rsidRPr="005E6209" w:rsidRDefault="00AB63D8" w:rsidP="005E620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rait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1FA3DC59" w14:textId="77777777" w:rsidR="000A6111" w:rsidRPr="005E6209" w:rsidRDefault="000A6111" w:rsidP="005E620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FT Track Length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C4902FE" w14:textId="77777777" w:rsidR="000A6111" w:rsidRPr="005E6209" w:rsidRDefault="000A6111" w:rsidP="005E620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FT Area Covered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804C11C" w14:textId="77777777" w:rsidR="000A6111" w:rsidRPr="005E6209" w:rsidRDefault="000A6111" w:rsidP="005E620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FT Wall Distance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9712C4E" w14:textId="77777777" w:rsidR="000A6111" w:rsidRPr="005E6209" w:rsidRDefault="000A6111" w:rsidP="005E620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FT -(</w:t>
            </w:r>
            <w:proofErr w:type="spellStart"/>
            <w:r w:rsidRPr="005E6209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eezings</w:t>
            </w:r>
            <w:proofErr w:type="spellEnd"/>
            <w:r w:rsidRPr="005E6209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5BDA413" w14:textId="77777777" w:rsidR="000A6111" w:rsidRPr="005E6209" w:rsidRDefault="000A6111" w:rsidP="005E620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ST Time in Open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74C2A91" w14:textId="77777777" w:rsidR="000A6111" w:rsidRPr="005E6209" w:rsidRDefault="000A6111" w:rsidP="005E620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ST </w:t>
            </w:r>
            <w:proofErr w:type="gramStart"/>
            <w:r w:rsidRPr="005E6209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(</w:t>
            </w:r>
            <w:proofErr w:type="gramEnd"/>
            <w:r w:rsidRPr="005E6209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od Latency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009E953" w14:textId="77777777" w:rsidR="000A6111" w:rsidRPr="005E6209" w:rsidRDefault="000A6111" w:rsidP="005E620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ST Track Length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748D72A" w14:textId="77777777" w:rsidR="000A6111" w:rsidRPr="005E6209" w:rsidRDefault="000A6111" w:rsidP="005E620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ST -(</w:t>
            </w:r>
            <w:proofErr w:type="spellStart"/>
            <w:r w:rsidRPr="005E6209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eezings</w:t>
            </w:r>
            <w:proofErr w:type="spellEnd"/>
            <w:r w:rsidRPr="005E6209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0A6111" w:rsidRPr="000A6111" w14:paraId="39922E68" w14:textId="77777777" w:rsidTr="005E6209">
        <w:trPr>
          <w:trHeight w:val="300"/>
        </w:trPr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60942F12" w14:textId="77777777" w:rsidR="000A6111" w:rsidRPr="005E6209" w:rsidRDefault="000A6111" w:rsidP="005E620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FT Track Length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2FDEB615" w14:textId="77777777" w:rsidR="000A6111" w:rsidRPr="005E6209" w:rsidRDefault="000A6111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11 (0.154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DFC2231" w14:textId="35991986" w:rsidR="000A6111" w:rsidRPr="005E6209" w:rsidRDefault="00E679DC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CB86E1F" w14:textId="1C4E7FEA" w:rsidR="000A6111" w:rsidRPr="005E6209" w:rsidRDefault="00E679DC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A655734" w14:textId="271BDA98" w:rsidR="000A6111" w:rsidRPr="005E6209" w:rsidRDefault="00E679DC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4CCF4BB8" w14:textId="526B965D" w:rsidR="000A6111" w:rsidRPr="005E6209" w:rsidRDefault="00E679DC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798A5EA" w14:textId="473A14B8" w:rsidR="000A6111" w:rsidRPr="005E6209" w:rsidRDefault="00E679DC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621D434" w14:textId="3452A331" w:rsidR="000A6111" w:rsidRPr="005E6209" w:rsidRDefault="00E679DC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AD6B2B3" w14:textId="2DC4682A" w:rsidR="000A6111" w:rsidRPr="005E6209" w:rsidRDefault="00E679DC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0A6111" w:rsidRPr="000A6111" w14:paraId="779DE692" w14:textId="77777777" w:rsidTr="005E6209">
        <w:trPr>
          <w:trHeight w:val="300"/>
        </w:trPr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380B1A28" w14:textId="77777777" w:rsidR="000A6111" w:rsidRPr="005E6209" w:rsidRDefault="000A6111" w:rsidP="005E620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FT Area Covered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63E703AC" w14:textId="77777777" w:rsidR="00966CF0" w:rsidRDefault="000A6111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0.47 </w:t>
            </w:r>
          </w:p>
          <w:p w14:paraId="1CF74A39" w14:textId="76E5AB3C" w:rsidR="000A6111" w:rsidRPr="005E6209" w:rsidRDefault="000A6111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13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5E73071" w14:textId="77777777" w:rsidR="000A6111" w:rsidRPr="005E6209" w:rsidRDefault="000A6111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88 (0.137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13A40AF" w14:textId="03439736" w:rsidR="000A6111" w:rsidRPr="005E6209" w:rsidRDefault="00E679DC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2D0470D" w14:textId="28585EEC" w:rsidR="000A6111" w:rsidRPr="005E6209" w:rsidRDefault="00E679DC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B429085" w14:textId="7DF1FF84" w:rsidR="000A6111" w:rsidRPr="005E6209" w:rsidRDefault="00E679DC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3AF0D24" w14:textId="62C3C396" w:rsidR="000A6111" w:rsidRPr="005E6209" w:rsidRDefault="00E679DC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D97FB37" w14:textId="2505ACBC" w:rsidR="000A6111" w:rsidRPr="005E6209" w:rsidRDefault="00E679DC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A8D3E5A" w14:textId="116ECB3F" w:rsidR="000A6111" w:rsidRPr="005E6209" w:rsidRDefault="00E679DC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0A6111" w:rsidRPr="000A6111" w14:paraId="0C6E6AF6" w14:textId="77777777" w:rsidTr="005E6209">
        <w:trPr>
          <w:trHeight w:val="300"/>
        </w:trPr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7FA3741C" w14:textId="77777777" w:rsidR="000A6111" w:rsidRPr="005E6209" w:rsidRDefault="000A6111" w:rsidP="005E620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FT Wall Distance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3CAA46CA" w14:textId="77777777" w:rsidR="000A6111" w:rsidRPr="005E6209" w:rsidRDefault="000A6111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34 (0.087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B6A8D85" w14:textId="77777777" w:rsidR="000A6111" w:rsidRPr="005E6209" w:rsidRDefault="000A6111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7 (0.081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1C414DC" w14:textId="77777777" w:rsidR="000A6111" w:rsidRPr="005E6209" w:rsidRDefault="000A6111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5 (0.099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A612B58" w14:textId="2C1AD5CE" w:rsidR="000A6111" w:rsidRPr="005E6209" w:rsidRDefault="00E679DC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4CC88657" w14:textId="1EF0064D" w:rsidR="000A6111" w:rsidRPr="005E6209" w:rsidRDefault="00E679DC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3D69A5C" w14:textId="3AED634A" w:rsidR="000A6111" w:rsidRPr="005E6209" w:rsidRDefault="00E679DC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AECA4B3" w14:textId="22C3A79E" w:rsidR="000A6111" w:rsidRPr="005E6209" w:rsidRDefault="00E679DC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3772260" w14:textId="0A386937" w:rsidR="000A6111" w:rsidRPr="005E6209" w:rsidRDefault="00E679DC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0A6111" w:rsidRPr="000A6111" w14:paraId="621223E6" w14:textId="77777777" w:rsidTr="005E6209">
        <w:trPr>
          <w:trHeight w:val="300"/>
        </w:trPr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030A07AF" w14:textId="77777777" w:rsidR="000A6111" w:rsidRPr="005E6209" w:rsidRDefault="000A6111" w:rsidP="005E620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FT -(</w:t>
            </w:r>
            <w:proofErr w:type="spellStart"/>
            <w:r w:rsidRPr="005E6209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eezings</w:t>
            </w:r>
            <w:proofErr w:type="spellEnd"/>
            <w:r w:rsidRPr="005E6209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32D56D69" w14:textId="77777777" w:rsidR="000A6111" w:rsidRPr="005E6209" w:rsidRDefault="000A6111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73 (0.117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0D32EC3" w14:textId="77777777" w:rsidR="000A6111" w:rsidRPr="005E6209" w:rsidRDefault="000A6111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84 (0.103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0B5C29D" w14:textId="77777777" w:rsidR="000A6111" w:rsidRPr="005E6209" w:rsidRDefault="000A6111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2 (0.081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7F7B75B" w14:textId="77777777" w:rsidR="000A6111" w:rsidRPr="005E6209" w:rsidRDefault="000A6111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23 (0.133)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5421259" w14:textId="0689392F" w:rsidR="000A6111" w:rsidRPr="005E6209" w:rsidRDefault="00E679DC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2C6C209" w14:textId="063923BC" w:rsidR="000A6111" w:rsidRPr="005E6209" w:rsidRDefault="00E679DC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E0ECE13" w14:textId="36155076" w:rsidR="000A6111" w:rsidRPr="005E6209" w:rsidRDefault="00E679DC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904A3F1" w14:textId="5838556C" w:rsidR="000A6111" w:rsidRPr="005E6209" w:rsidRDefault="00E679DC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0A6111" w:rsidRPr="000A6111" w14:paraId="3DEEB636" w14:textId="77777777" w:rsidTr="005E6209">
        <w:trPr>
          <w:trHeight w:val="300"/>
        </w:trPr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6CF8161A" w14:textId="77777777" w:rsidR="000A6111" w:rsidRPr="005E6209" w:rsidRDefault="000A6111" w:rsidP="005E620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ST Time in Open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0474E4B3" w14:textId="77777777" w:rsidR="000A6111" w:rsidRPr="005E6209" w:rsidRDefault="000A6111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239 (0.105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376673E" w14:textId="77777777" w:rsidR="000A6111" w:rsidRPr="005E6209" w:rsidRDefault="000A6111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237 (0.099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063828D" w14:textId="77777777" w:rsidR="000A6111" w:rsidRPr="005E6209" w:rsidRDefault="000A6111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7 (0.079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4942A92" w14:textId="77777777" w:rsidR="000A6111" w:rsidRPr="005E6209" w:rsidRDefault="000A6111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49 (0.095)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3320A98" w14:textId="77777777" w:rsidR="000A6111" w:rsidRPr="005E6209" w:rsidRDefault="000A6111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71 (0.13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1CD1DBF" w14:textId="573DBAEE" w:rsidR="000A6111" w:rsidRPr="005E6209" w:rsidRDefault="00E679DC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4FAE888" w14:textId="5CA9128D" w:rsidR="000A6111" w:rsidRPr="005E6209" w:rsidRDefault="00E679DC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8B7601B" w14:textId="0EA5DEC5" w:rsidR="000A6111" w:rsidRPr="005E6209" w:rsidRDefault="00E679DC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0A6111" w:rsidRPr="000A6111" w14:paraId="626D4EA8" w14:textId="77777777" w:rsidTr="005E6209">
        <w:trPr>
          <w:trHeight w:val="300"/>
        </w:trPr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09D11D9F" w14:textId="77777777" w:rsidR="000A6111" w:rsidRPr="005E6209" w:rsidRDefault="000A6111" w:rsidP="005E620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ST </w:t>
            </w:r>
            <w:proofErr w:type="gramStart"/>
            <w:r w:rsidRPr="005E6209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(</w:t>
            </w:r>
            <w:proofErr w:type="gramEnd"/>
            <w:r w:rsidRPr="005E6209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od Latency)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366A14BC" w14:textId="77777777" w:rsidR="000A6111" w:rsidRPr="005E6209" w:rsidRDefault="000A6111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34 (0.084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EAA3E13" w14:textId="77777777" w:rsidR="000A6111" w:rsidRPr="005E6209" w:rsidRDefault="000A6111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73 (0.077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41C2736" w14:textId="77777777" w:rsidR="000A6111" w:rsidRPr="005E6209" w:rsidRDefault="000A6111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2 (0.065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71900F5" w14:textId="77777777" w:rsidR="000A6111" w:rsidRPr="005E6209" w:rsidRDefault="000A6111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9 (0.077)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54695A4" w14:textId="77777777" w:rsidR="000A6111" w:rsidRPr="005E6209" w:rsidRDefault="000A6111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1 (0.08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FE777DE" w14:textId="77777777" w:rsidR="000A6111" w:rsidRPr="005E6209" w:rsidRDefault="000A6111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9 (0.099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DEE3779" w14:textId="038CFEA9" w:rsidR="000A6111" w:rsidRPr="005E6209" w:rsidRDefault="00E679DC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6D2DCCD" w14:textId="7F192452" w:rsidR="000A6111" w:rsidRPr="005E6209" w:rsidRDefault="00E679DC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0A6111" w:rsidRPr="000A6111" w14:paraId="3EC72CA6" w14:textId="77777777" w:rsidTr="005E6209">
        <w:trPr>
          <w:trHeight w:val="300"/>
        </w:trPr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166F66FD" w14:textId="77777777" w:rsidR="000A6111" w:rsidRPr="005E6209" w:rsidRDefault="000A6111" w:rsidP="005E620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ST Track Length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4ACEB739" w14:textId="77777777" w:rsidR="000A6111" w:rsidRPr="005E6209" w:rsidRDefault="000A6111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9 (0.073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757F233" w14:textId="77777777" w:rsidR="000A6111" w:rsidRPr="005E6209" w:rsidRDefault="000A6111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7 (0.066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3F38F55" w14:textId="77777777" w:rsidR="000A6111" w:rsidRPr="005E6209" w:rsidRDefault="000A6111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04 (0.057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1CE6CA6" w14:textId="77777777" w:rsidR="000A6111" w:rsidRPr="005E6209" w:rsidRDefault="000A6111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3 (0.067)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72ADBB1" w14:textId="77777777" w:rsidR="000A6111" w:rsidRPr="005E6209" w:rsidRDefault="000A6111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46 (0.07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0E8CB6B" w14:textId="16DCFB4F" w:rsidR="005D2A1A" w:rsidRPr="005E6209" w:rsidRDefault="000A6111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  <w:p w14:paraId="223B08C4" w14:textId="09377DFB" w:rsidR="000A6111" w:rsidRPr="005E6209" w:rsidRDefault="000A6111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058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DCC1D85" w14:textId="77777777" w:rsidR="000A6111" w:rsidRPr="005E6209" w:rsidRDefault="000A6111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 (0.066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A955ABF" w14:textId="688FC1C8" w:rsidR="000A6111" w:rsidRPr="005E6209" w:rsidRDefault="00E679DC" w:rsidP="005E62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0A6111" w:rsidRPr="000A6111" w14:paraId="3A3F65FC" w14:textId="77777777" w:rsidTr="005E6209">
        <w:trPr>
          <w:trHeight w:val="300"/>
        </w:trPr>
        <w:tc>
          <w:tcPr>
            <w:tcW w:w="1981" w:type="dxa"/>
            <w:shd w:val="clear" w:color="auto" w:fill="auto"/>
            <w:noWrap/>
            <w:vAlign w:val="center"/>
            <w:hideMark/>
          </w:tcPr>
          <w:p w14:paraId="7A08BF48" w14:textId="77777777" w:rsidR="000A6111" w:rsidRPr="005E6209" w:rsidRDefault="000A6111" w:rsidP="00A7242A">
            <w:pPr>
              <w:suppressLineNumbers/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ST -(</w:t>
            </w:r>
            <w:proofErr w:type="spellStart"/>
            <w:r w:rsidRPr="005E6209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eezings</w:t>
            </w:r>
            <w:proofErr w:type="spellEnd"/>
            <w:r w:rsidRPr="005E6209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7B3BD5D5" w14:textId="77777777" w:rsidR="00966CF0" w:rsidRDefault="000A6111" w:rsidP="00A7242A">
            <w:pPr>
              <w:suppressLineNumbers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0.13 </w:t>
            </w:r>
          </w:p>
          <w:p w14:paraId="3C9F2B56" w14:textId="393D2EDE" w:rsidR="000A6111" w:rsidRPr="005E6209" w:rsidRDefault="000A6111" w:rsidP="00A7242A">
            <w:pPr>
              <w:suppressLineNumbers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065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14E5796" w14:textId="77777777" w:rsidR="000A6111" w:rsidRPr="005E6209" w:rsidRDefault="000A6111" w:rsidP="00A7242A">
            <w:pPr>
              <w:suppressLineNumbers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8 (0.061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582EB0F" w14:textId="77777777" w:rsidR="000A6111" w:rsidRPr="005E6209" w:rsidRDefault="000A6111" w:rsidP="00A7242A">
            <w:pPr>
              <w:suppressLineNumbers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4 (0.049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A8088EC" w14:textId="77777777" w:rsidR="000A6111" w:rsidRPr="005E6209" w:rsidRDefault="000A6111" w:rsidP="00A7242A">
            <w:pPr>
              <w:suppressLineNumbers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 (0.059)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7011A3EB" w14:textId="77777777" w:rsidR="000A6111" w:rsidRPr="005E6209" w:rsidRDefault="000A6111" w:rsidP="00A7242A">
            <w:pPr>
              <w:suppressLineNumbers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36 (0.061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FCA5492" w14:textId="77777777" w:rsidR="000A6111" w:rsidRPr="005E6209" w:rsidRDefault="000A6111" w:rsidP="00A7242A">
            <w:pPr>
              <w:suppressLineNumbers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9 (0.05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01B5BF3" w14:textId="77777777" w:rsidR="000A6111" w:rsidRPr="005E6209" w:rsidRDefault="000A6111" w:rsidP="00A7242A">
            <w:pPr>
              <w:suppressLineNumbers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8 (0.042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4A35D4E" w14:textId="77777777" w:rsidR="000A6111" w:rsidRPr="005E6209" w:rsidRDefault="000A6111" w:rsidP="00A7242A">
            <w:pPr>
              <w:suppressLineNumbers/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620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8 (0.051)</w:t>
            </w:r>
          </w:p>
        </w:tc>
      </w:tr>
    </w:tbl>
    <w:p w14:paraId="165A1DE7" w14:textId="77777777" w:rsidR="000A6111" w:rsidRDefault="000A6111" w:rsidP="00A7242A">
      <w:pPr>
        <w:suppressLineNumbers/>
        <w:spacing w:after="0" w:line="240" w:lineRule="auto"/>
        <w:textAlignment w:val="baseline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39A4448B" w14:textId="77777777" w:rsidR="000A6111" w:rsidRDefault="000A6111" w:rsidP="00A7242A">
      <w:pPr>
        <w:suppressLineNumbers/>
        <w:spacing w:after="0" w:line="240" w:lineRule="auto"/>
        <w:textAlignment w:val="baseline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20561E25" w14:textId="77777777" w:rsidR="009F160E" w:rsidRDefault="009F160E" w:rsidP="00A7242A">
      <w:pPr>
        <w:suppressLineNumbers/>
        <w:spacing w:after="0" w:line="240" w:lineRule="auto"/>
        <w:textAlignment w:val="baseline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09C3A543" w14:textId="77777777" w:rsidR="009F160E" w:rsidRDefault="009F160E" w:rsidP="00A7242A">
      <w:pPr>
        <w:suppressLineNumbers/>
        <w:spacing w:after="0" w:line="240" w:lineRule="auto"/>
        <w:textAlignment w:val="baseline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1DF1508A" w14:textId="77777777" w:rsidR="00941AA0" w:rsidRPr="00941AA0" w:rsidRDefault="00941AA0" w:rsidP="00A7242A">
      <w:pPr>
        <w:suppressLineNumbers/>
        <w:rPr>
          <w:b/>
          <w:bCs/>
        </w:rPr>
      </w:pPr>
    </w:p>
    <w:p w14:paraId="0635E4E1" w14:textId="1F4FFE25" w:rsidR="00EA75F6" w:rsidRDefault="00EA75F6" w:rsidP="00A7242A">
      <w:pPr>
        <w:suppressLineNumbers/>
      </w:pPr>
    </w:p>
    <w:p w14:paraId="2E2A9633" w14:textId="77777777" w:rsidR="00AB278A" w:rsidRDefault="00AB278A" w:rsidP="00A7242A">
      <w:pPr>
        <w:suppressLineNumbers/>
      </w:pPr>
    </w:p>
    <w:p w14:paraId="12BF9E3E" w14:textId="77777777" w:rsidR="00AB278A" w:rsidRDefault="00AB278A" w:rsidP="00A7242A">
      <w:pPr>
        <w:suppressLineNumbers/>
      </w:pPr>
    </w:p>
    <w:p w14:paraId="491ED6EE" w14:textId="77777777" w:rsidR="00AB278A" w:rsidRDefault="00AB278A" w:rsidP="00A7242A">
      <w:pPr>
        <w:suppressLineNumbers/>
      </w:pPr>
    </w:p>
    <w:p w14:paraId="0508E6B8" w14:textId="77777777" w:rsidR="00AB278A" w:rsidRDefault="00AB278A" w:rsidP="00A7242A">
      <w:pPr>
        <w:suppressLineNumbers/>
      </w:pPr>
    </w:p>
    <w:p w14:paraId="13E05458" w14:textId="77777777" w:rsidR="00AB278A" w:rsidRDefault="00AB278A" w:rsidP="00A7242A">
      <w:pPr>
        <w:suppressLineNumbers/>
      </w:pPr>
    </w:p>
    <w:p w14:paraId="2EED62A4" w14:textId="77777777" w:rsidR="00AB278A" w:rsidRDefault="00AB278A" w:rsidP="00A7242A">
      <w:pPr>
        <w:suppressLineNumbers/>
      </w:pPr>
    </w:p>
    <w:p w14:paraId="3C1E36E0" w14:textId="77777777" w:rsidR="00AB278A" w:rsidRDefault="00AB278A" w:rsidP="00A7242A">
      <w:pPr>
        <w:suppressLineNumbers/>
      </w:pPr>
    </w:p>
    <w:p w14:paraId="26DDFD85" w14:textId="77777777" w:rsidR="00AB278A" w:rsidRDefault="00AB278A" w:rsidP="00A7242A">
      <w:pPr>
        <w:suppressLineNumbers/>
      </w:pPr>
    </w:p>
    <w:p w14:paraId="55319125" w14:textId="6DF889FE" w:rsidR="00302B2E" w:rsidRDefault="00302B2E" w:rsidP="00A7242A">
      <w:pPr>
        <w:suppressLineNumbers/>
      </w:pPr>
    </w:p>
    <w:p w14:paraId="0173810E" w14:textId="77777777" w:rsidR="004909F9" w:rsidRDefault="004909F9" w:rsidP="00A7242A">
      <w:pPr>
        <w:suppressLineNumbers/>
      </w:pPr>
    </w:p>
    <w:p w14:paraId="60357AB8" w14:textId="0BE7813D" w:rsidR="00AC0DF9" w:rsidRPr="00AC0DF9" w:rsidRDefault="00A7242A" w:rsidP="00AC0DF9">
      <w:pPr>
        <w:suppressLineNumbers/>
      </w:pPr>
      <w:r>
        <w:br w:type="page"/>
      </w:r>
    </w:p>
    <w:p w14:paraId="099EB586" w14:textId="77777777" w:rsidR="00AC0DF9" w:rsidRDefault="00AC0DF9" w:rsidP="00BB7760">
      <w:pPr>
        <w:tabs>
          <w:tab w:val="left" w:pos="1450"/>
        </w:tabs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3ED4983D" w14:textId="0C6A8873" w:rsidR="00AC0DF9" w:rsidRDefault="00AC0DF9" w:rsidP="00731BD4">
      <w:pPr>
        <w:tabs>
          <w:tab w:val="left" w:pos="1450"/>
        </w:tabs>
        <w:spacing w:after="0" w:line="276" w:lineRule="auto"/>
        <w:jc w:val="both"/>
        <w:textAlignment w:val="baseline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976DAF"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  <w:t>Table S</w:t>
      </w:r>
      <w:r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  <w:t>4</w:t>
      </w:r>
      <w:r w:rsidRPr="00976DAF"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  <w:t>.</w:t>
      </w:r>
      <w:r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  <w:t xml:space="preserve"> </w:t>
      </w:r>
      <w:r w:rsidRPr="007650E4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Estimated effects of</w:t>
      </w:r>
      <w: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experimental</w:t>
      </w:r>
      <w:r w:rsidRPr="007650E4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tank set up, order, replicate</w:t>
      </w:r>
      <w: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,</w:t>
      </w:r>
      <w:r w:rsidRPr="007650E4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time of day</w:t>
      </w:r>
      <w: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, sex</w:t>
      </w:r>
      <w:r w:rsidR="00BB7760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,</w:t>
      </w:r>
      <w: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and size</w:t>
      </w:r>
      <w:r w:rsidRPr="007650E4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on OFT and FST behavioural traits. Tank set up was fitted as a </w:t>
      </w:r>
      <w:proofErr w:type="gramStart"/>
      <w:r w:rsidRPr="007650E4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two level</w:t>
      </w:r>
      <w:proofErr w:type="gramEnd"/>
      <w:r w:rsidRPr="007650E4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factor (Tank A, Tank B) </w:t>
      </w:r>
      <w: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and sex as a 3 level factor (female, male, unknown).</w:t>
      </w:r>
      <w:r w:rsidRPr="007650E4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Tank A</w:t>
      </w:r>
      <w: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, unknown</w:t>
      </w:r>
      <w:r w:rsidR="00BB7760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,</w:t>
      </w:r>
      <w: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and </w:t>
      </w:r>
      <w:proofErr w:type="spellStart"/>
      <w:proofErr w:type="gramStart"/>
      <w: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unknown:mass</w:t>
      </w:r>
      <w:proofErr w:type="spellEnd"/>
      <w:proofErr w:type="gramEnd"/>
      <w: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a</w:t>
      </w:r>
      <w:r w:rsidR="00731BD4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re</w:t>
      </w:r>
      <w:r w:rsidRPr="007650E4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treated as the reference level. Order (1-6) reflects the order shrimp were tested between water changes. Replicate reflects the trial repeat number for the individual (from 1-3). Time of day is recorded as </w:t>
      </w:r>
      <w:r w:rsidR="00731BD4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minutes</w:t>
      </w:r>
      <w:r w:rsidRPr="007650E4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after midnight. Estimates</w:t>
      </w:r>
      <w: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</w:t>
      </w:r>
      <w:r w:rsidRPr="007650E4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are</w:t>
      </w:r>
      <w: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derived</w:t>
      </w:r>
      <w:r w:rsidRPr="007650E4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from univariate models with significance tested using conditional F tests.</w:t>
      </w:r>
    </w:p>
    <w:p w14:paraId="7A259C9A" w14:textId="77777777" w:rsidR="00AC0DF9" w:rsidRPr="007650E4" w:rsidRDefault="00AC0DF9" w:rsidP="00AC0DF9">
      <w:pPr>
        <w:tabs>
          <w:tab w:val="left" w:pos="1450"/>
        </w:tabs>
        <w:spacing w:after="0" w:line="240" w:lineRule="auto"/>
        <w:jc w:val="both"/>
        <w:textAlignment w:val="baseline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tbl>
      <w:tblPr>
        <w:tblW w:w="105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738"/>
        <w:gridCol w:w="1809"/>
        <w:gridCol w:w="1047"/>
        <w:gridCol w:w="1078"/>
        <w:gridCol w:w="64"/>
        <w:gridCol w:w="1977"/>
        <w:gridCol w:w="283"/>
        <w:gridCol w:w="941"/>
        <w:gridCol w:w="1000"/>
        <w:gridCol w:w="1595"/>
      </w:tblGrid>
      <w:tr w:rsidR="00E679DC" w:rsidRPr="007C41AE" w14:paraId="6D5962EF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EDEDED" w:themeFill="accent3" w:themeFillTint="33"/>
            <w:noWrap/>
            <w:vAlign w:val="bottom"/>
            <w:hideMark/>
          </w:tcPr>
          <w:p w14:paraId="5B98A7AA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ssay</w:t>
            </w:r>
          </w:p>
        </w:tc>
        <w:tc>
          <w:tcPr>
            <w:tcW w:w="1809" w:type="dxa"/>
            <w:shd w:val="clear" w:color="auto" w:fill="EDEDED" w:themeFill="accent3" w:themeFillTint="33"/>
            <w:noWrap/>
            <w:vAlign w:val="bottom"/>
            <w:hideMark/>
          </w:tcPr>
          <w:p w14:paraId="0A64FB9A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rait</w:t>
            </w:r>
          </w:p>
        </w:tc>
        <w:tc>
          <w:tcPr>
            <w:tcW w:w="1047" w:type="dxa"/>
            <w:shd w:val="clear" w:color="auto" w:fill="EDEDED" w:themeFill="accent3" w:themeFillTint="33"/>
            <w:noWrap/>
            <w:vAlign w:val="bottom"/>
            <w:hideMark/>
          </w:tcPr>
          <w:p w14:paraId="5F150A6D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Effect</w:t>
            </w:r>
          </w:p>
        </w:tc>
        <w:tc>
          <w:tcPr>
            <w:tcW w:w="1142" w:type="dxa"/>
            <w:gridSpan w:val="2"/>
            <w:shd w:val="clear" w:color="auto" w:fill="EDEDED" w:themeFill="accent3" w:themeFillTint="33"/>
            <w:noWrap/>
            <w:vAlign w:val="bottom"/>
            <w:hideMark/>
          </w:tcPr>
          <w:p w14:paraId="453DDC60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Level</w:t>
            </w:r>
          </w:p>
        </w:tc>
        <w:tc>
          <w:tcPr>
            <w:tcW w:w="2260" w:type="dxa"/>
            <w:gridSpan w:val="2"/>
            <w:shd w:val="clear" w:color="auto" w:fill="EDEDED" w:themeFill="accent3" w:themeFillTint="33"/>
            <w:noWrap/>
            <w:vAlign w:val="bottom"/>
            <w:hideMark/>
          </w:tcPr>
          <w:p w14:paraId="713C347A" w14:textId="5732B53B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oefficient (SE)</w:t>
            </w:r>
          </w:p>
        </w:tc>
        <w:tc>
          <w:tcPr>
            <w:tcW w:w="941" w:type="dxa"/>
            <w:shd w:val="clear" w:color="auto" w:fill="EDEDED" w:themeFill="accent3" w:themeFillTint="33"/>
            <w:noWrap/>
            <w:vAlign w:val="bottom"/>
            <w:hideMark/>
          </w:tcPr>
          <w:p w14:paraId="3CD79078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proofErr w:type="gramStart"/>
            <w:r w:rsidRPr="007C41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F,con</w:t>
            </w:r>
            <w:proofErr w:type="spellEnd"/>
            <w:proofErr w:type="gramEnd"/>
          </w:p>
        </w:tc>
        <w:tc>
          <w:tcPr>
            <w:tcW w:w="1000" w:type="dxa"/>
            <w:shd w:val="clear" w:color="auto" w:fill="EDEDED" w:themeFill="accent3" w:themeFillTint="33"/>
            <w:noWrap/>
            <w:vAlign w:val="bottom"/>
            <w:hideMark/>
          </w:tcPr>
          <w:p w14:paraId="34CE0EE1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DF</w:t>
            </w:r>
          </w:p>
        </w:tc>
        <w:tc>
          <w:tcPr>
            <w:tcW w:w="1595" w:type="dxa"/>
            <w:shd w:val="clear" w:color="auto" w:fill="EDEDED" w:themeFill="accent3" w:themeFillTint="33"/>
            <w:noWrap/>
            <w:vAlign w:val="bottom"/>
            <w:hideMark/>
          </w:tcPr>
          <w:p w14:paraId="601DABEC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</w:tr>
      <w:tr w:rsidR="00E679DC" w:rsidRPr="007C41AE" w14:paraId="5C3299F0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93561BD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FT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2FF34D54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679D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Track Length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3EA55CD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FEA5B7B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known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0CC47EDD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14 (1.244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1FC5BAE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7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9561BAC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,44.7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677059D1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64</w:t>
            </w:r>
          </w:p>
        </w:tc>
      </w:tr>
      <w:tr w:rsidR="00E679DC" w:rsidRPr="007C41AE" w14:paraId="2158F94B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C48856D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25335607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D78238F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4F8F6B2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1E1CEB06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28 (0.862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A642FA5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084BBC4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7F23F41D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679DC" w:rsidRPr="007C41AE" w14:paraId="6E3C849B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6D6081E4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2A640B41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B10872A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41E4C32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395DF042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46 (0.774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5BC3020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F8F1D7B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106ADA11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679DC" w:rsidRPr="007C41AE" w14:paraId="6DF98C97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2B8249F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0D61BA69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9390F07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ss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D028B49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05A64039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.387 (6.131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3A29B74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04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03251AA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111.6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757393C9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9</w:t>
            </w:r>
          </w:p>
        </w:tc>
      </w:tr>
      <w:tr w:rsidR="00E679DC" w:rsidRPr="007C41AE" w14:paraId="5FA4E689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9935F64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45BF2D69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23DE3D2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rder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B59BE7D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2CED9B07" w14:textId="6F16D68C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  <w:r w:rsidR="006E5DC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0.039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1EE7473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3F6533E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93.5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5BE447D7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24</w:t>
            </w:r>
          </w:p>
        </w:tc>
      </w:tr>
      <w:tr w:rsidR="00E679DC" w:rsidRPr="007C41AE" w14:paraId="5C582107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542CF108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5B27A2E3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AA0B649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plicate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27DBD80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4CDBAD11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854 (0.704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57B716A" w14:textId="305317F1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7</w:t>
            </w:r>
            <w:r w:rsidR="004A0C7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BBACEBD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82.4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489A23B1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29</w:t>
            </w:r>
          </w:p>
        </w:tc>
      </w:tr>
      <w:tr w:rsidR="00E679DC" w:rsidRPr="007C41AE" w14:paraId="7464273F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3BF800AE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343EE5B5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5" w:type="dxa"/>
            <w:gridSpan w:val="2"/>
            <w:shd w:val="clear" w:color="auto" w:fill="auto"/>
            <w:noWrap/>
            <w:vAlign w:val="bottom"/>
            <w:hideMark/>
          </w:tcPr>
          <w:p w14:paraId="6BFF2A11" w14:textId="3B736152" w:rsidR="00E679DC" w:rsidRPr="007C41AE" w:rsidRDefault="00E679DC" w:rsidP="006E5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ime of Day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36FDBBCC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03 (0.002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FA47F05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45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4A9C31A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112.3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4FAE7FA8" w14:textId="1463CA3E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2</w:t>
            </w:r>
            <w:r w:rsidR="00D24B2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679DC" w:rsidRPr="007C41AE" w14:paraId="2F39BEC2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41428636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302395DE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0392DBA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t Up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C9C2EBC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nk A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5EB9A6EE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14 (1.244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AD50C4B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6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A4596E6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93.2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3ABAE6EC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944</w:t>
            </w:r>
          </w:p>
        </w:tc>
      </w:tr>
      <w:tr w:rsidR="00E679DC" w:rsidRPr="007C41AE" w14:paraId="06E73993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5557D5D8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25B3903E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4B16D04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5B03221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nk B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6380099B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82 (0.126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3934777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4295E46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32126631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679DC" w:rsidRPr="007C41AE" w14:paraId="5105E79B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6F9872B9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4676177F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B703961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proofErr w:type="gramStart"/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x:Mass</w:t>
            </w:r>
            <w:proofErr w:type="spellEnd"/>
            <w:proofErr w:type="gramEnd"/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B561AB3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known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114B246A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14 (1.244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D964B17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5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9CB74F1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, 115.8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7D52153E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44</w:t>
            </w:r>
          </w:p>
        </w:tc>
      </w:tr>
      <w:tr w:rsidR="00E679DC" w:rsidRPr="007C41AE" w14:paraId="678A408D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6A92F75A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232833EE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85CEB14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FB35240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2041" w:type="dxa"/>
            <w:gridSpan w:val="2"/>
            <w:shd w:val="clear" w:color="auto" w:fill="auto"/>
            <w:noWrap/>
            <w:vAlign w:val="bottom"/>
            <w:hideMark/>
          </w:tcPr>
          <w:p w14:paraId="231AE4FE" w14:textId="2E8F65D0" w:rsidR="00E679DC" w:rsidRPr="007C41AE" w:rsidRDefault="002C6BF3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  <w:r w:rsidR="00F865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83 (10.140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9CFA2C3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6" w:type="dxa"/>
            <w:gridSpan w:val="3"/>
            <w:shd w:val="clear" w:color="auto" w:fill="auto"/>
            <w:noWrap/>
            <w:vAlign w:val="bottom"/>
            <w:hideMark/>
          </w:tcPr>
          <w:p w14:paraId="0DA3FF6A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679DC" w:rsidRPr="007C41AE" w14:paraId="37C1D81F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3DDB4028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1F391DB1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D34DD00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00F30B4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01CC2BDB" w14:textId="0A46B55F" w:rsidR="006E5DC2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06(11.608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70BD74F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C4FFB7F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436FEC1C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679DC" w:rsidRPr="007C41AE" w14:paraId="0581C4C3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28CF0F5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1404BCBA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679D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Area Covered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4C8D742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7F6AE7A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known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4D9084AB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3.086 (1.273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03B9CFD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71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A027EBC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, 45.8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5CC4D08E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31</w:t>
            </w:r>
          </w:p>
        </w:tc>
      </w:tr>
      <w:tr w:rsidR="00E679DC" w:rsidRPr="007C41AE" w14:paraId="481D7E09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5E6612E7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0CF00C40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012AF0A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7D210E4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70DEB0D9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913 (0.876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2E70E67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5203A05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005E98ED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679DC" w:rsidRPr="007C41AE" w14:paraId="1E747D1D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E78F31E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71139193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6C49FC7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0325403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2041" w:type="dxa"/>
            <w:gridSpan w:val="2"/>
            <w:shd w:val="clear" w:color="auto" w:fill="auto"/>
            <w:noWrap/>
            <w:vAlign w:val="bottom"/>
            <w:hideMark/>
          </w:tcPr>
          <w:p w14:paraId="6E462C26" w14:textId="4E41B966" w:rsidR="00E679DC" w:rsidRPr="007C41AE" w:rsidRDefault="000F32BA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8</w:t>
            </w:r>
            <w:r w:rsidR="0083315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0 (0.788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5188DF1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6" w:type="dxa"/>
            <w:gridSpan w:val="3"/>
            <w:shd w:val="clear" w:color="auto" w:fill="auto"/>
            <w:noWrap/>
            <w:vAlign w:val="bottom"/>
            <w:hideMark/>
          </w:tcPr>
          <w:p w14:paraId="6A0A0BD3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679DC" w:rsidRPr="007C41AE" w14:paraId="2720F76A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75F084BE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27216A9B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8038045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ss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95CA73D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0288B6A4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.397 (6.232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4F585FA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60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A21A482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110.4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07B0DD28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34</w:t>
            </w:r>
          </w:p>
        </w:tc>
      </w:tr>
      <w:tr w:rsidR="00E679DC" w:rsidRPr="007C41AE" w14:paraId="54FF543B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36C0539B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0B5440B2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A42A8E8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rder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A56A79F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59694259" w14:textId="009B28A2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17 (0.040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D29F642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DD93A63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94.9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21A1BDE9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3</w:t>
            </w:r>
          </w:p>
        </w:tc>
      </w:tr>
      <w:tr w:rsidR="00E679DC" w:rsidRPr="007C41AE" w14:paraId="39617B5E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624F4B4D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1708AA15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271AAB1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plicate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DAE1195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39E54D55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21(0.072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00AC97D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32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8E0BD8A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83.6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10D43E2A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3</w:t>
            </w:r>
          </w:p>
        </w:tc>
      </w:tr>
      <w:tr w:rsidR="00E679DC" w:rsidRPr="007C41AE" w14:paraId="344CED33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6BC6A222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3E46DC27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5" w:type="dxa"/>
            <w:gridSpan w:val="2"/>
            <w:shd w:val="clear" w:color="auto" w:fill="auto"/>
            <w:noWrap/>
            <w:vAlign w:val="bottom"/>
            <w:hideMark/>
          </w:tcPr>
          <w:p w14:paraId="3F7889ED" w14:textId="1A9DEFE7" w:rsidR="00E679DC" w:rsidRPr="007C41AE" w:rsidRDefault="00E679DC" w:rsidP="006E5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ime of Day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0E502710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2 (0.002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EBBEB4D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4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A3EA570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113.5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505DA9EE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08</w:t>
            </w:r>
          </w:p>
        </w:tc>
      </w:tr>
      <w:tr w:rsidR="00E679DC" w:rsidRPr="007C41AE" w14:paraId="58C926BD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63479EC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263615A6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3E93CA7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t Up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5C880C0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nk A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1800146D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3.086 (1.273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AED33BA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.3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8E62357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94.8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4FE67FFF" w14:textId="2725463B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="000F43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00</w:t>
            </w:r>
          </w:p>
        </w:tc>
      </w:tr>
      <w:tr w:rsidR="00E679DC" w:rsidRPr="007C41AE" w14:paraId="015D1AD6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37DFF6FA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2612B841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7334A83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5BE6692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nk B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3471C6DB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581 (0.129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7EB377D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5BC7A86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2AB51E6E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679DC" w:rsidRPr="007C41AE" w14:paraId="7E935268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6BDB320C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531BD9F0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E84C100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proofErr w:type="gramStart"/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x:Mass</w:t>
            </w:r>
            <w:proofErr w:type="spellEnd"/>
            <w:proofErr w:type="gramEnd"/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5ECFDA8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known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1FCBFC29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3.086 (1.273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48B3BE7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7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C85EE3F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, 115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3911E537" w14:textId="1176F232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3</w:t>
            </w:r>
            <w:r w:rsidR="000F43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679DC" w:rsidRPr="007C41AE" w14:paraId="6EE8C9F0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74CD6168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061EB5EA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3359178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91AA307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2041" w:type="dxa"/>
            <w:gridSpan w:val="2"/>
            <w:shd w:val="clear" w:color="auto" w:fill="auto"/>
            <w:noWrap/>
            <w:vAlign w:val="bottom"/>
            <w:hideMark/>
          </w:tcPr>
          <w:p w14:paraId="7B67D776" w14:textId="4A7259EB" w:rsidR="00E679DC" w:rsidRPr="007C41AE" w:rsidRDefault="00F6551D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0</w:t>
            </w:r>
            <w:r w:rsidR="003E092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171 (19.308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9C1C7F8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6" w:type="dxa"/>
            <w:gridSpan w:val="3"/>
            <w:shd w:val="clear" w:color="auto" w:fill="auto"/>
            <w:noWrap/>
            <w:vAlign w:val="bottom"/>
            <w:hideMark/>
          </w:tcPr>
          <w:p w14:paraId="7A2169E7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679DC" w:rsidRPr="007C41AE" w14:paraId="63813AF3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7397E250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24D20715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8667963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E4B8CC0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2041" w:type="dxa"/>
            <w:gridSpan w:val="2"/>
            <w:shd w:val="clear" w:color="auto" w:fill="auto"/>
            <w:noWrap/>
            <w:vAlign w:val="bottom"/>
            <w:hideMark/>
          </w:tcPr>
          <w:p w14:paraId="0D4C41CB" w14:textId="28B16E98" w:rsidR="00E679DC" w:rsidRPr="007C41AE" w:rsidRDefault="00B74AED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2.</w:t>
            </w:r>
            <w:r w:rsidR="00FD556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17 (11.844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184B268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6" w:type="dxa"/>
            <w:gridSpan w:val="3"/>
            <w:shd w:val="clear" w:color="auto" w:fill="auto"/>
            <w:noWrap/>
            <w:vAlign w:val="bottom"/>
            <w:hideMark/>
          </w:tcPr>
          <w:p w14:paraId="1ABD1953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679DC" w:rsidRPr="007C41AE" w14:paraId="4CED5B36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6FBF6626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1CBEB2E6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679D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Wall Distance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AE1D507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4B66595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known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0463B829" w14:textId="6BF639F2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91</w:t>
            </w:r>
            <w:r w:rsidR="002370C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1.51</w:t>
            </w:r>
            <w:r w:rsidR="007D1DD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469723B" w14:textId="58D6A942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5</w:t>
            </w:r>
            <w:r w:rsidR="00383D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C500D6A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, 44.8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161F6188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79</w:t>
            </w:r>
          </w:p>
        </w:tc>
      </w:tr>
      <w:tr w:rsidR="00E679DC" w:rsidRPr="007C41AE" w14:paraId="7AFFFAEF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48D0FCAC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147A30BF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EACD632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7A20897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5E306D2F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26 (0.885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DFF5D52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8AC1577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7CC05EC1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679DC" w:rsidRPr="007C41AE" w14:paraId="1DC9E96B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494AA786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50098D88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98769AF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AEE18CA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1B3A02C2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907 (0.853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078F01A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A9FFD86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06CDBCA0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679DC" w:rsidRPr="007C41AE" w14:paraId="05D10FF5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660C768D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072CE069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FA9BFCF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ss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E3053BA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6F08ACC8" w14:textId="5E48FEB0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83 (6.30</w:t>
            </w:r>
            <w:r w:rsidR="007D1DD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14E45B9" w14:textId="57570109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4</w:t>
            </w:r>
            <w:r w:rsidR="00A1281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2D5A9D0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74.9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09E08814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34</w:t>
            </w:r>
          </w:p>
        </w:tc>
      </w:tr>
      <w:tr w:rsidR="00E679DC" w:rsidRPr="007C41AE" w14:paraId="00F459E9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405DCF52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69E741CC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7D4141C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rder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E1470AE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01339C61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287 (0.051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F86BC10" w14:textId="3FCF893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1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EE9AE88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110.4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05D96B41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74</w:t>
            </w:r>
          </w:p>
        </w:tc>
      </w:tr>
      <w:tr w:rsidR="00E679DC" w:rsidRPr="007C41AE" w14:paraId="094B95D8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3929E316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16F9999D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086DA14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plicate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068F407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65668450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220 (0.096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E0FD8E3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28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100685C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88.3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37B080D7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24</w:t>
            </w:r>
          </w:p>
        </w:tc>
      </w:tr>
      <w:tr w:rsidR="00E679DC" w:rsidRPr="007C41AE" w14:paraId="7C37D08F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33C03BDD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70C55032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5" w:type="dxa"/>
            <w:gridSpan w:val="2"/>
            <w:shd w:val="clear" w:color="auto" w:fill="auto"/>
            <w:noWrap/>
            <w:vAlign w:val="bottom"/>
            <w:hideMark/>
          </w:tcPr>
          <w:p w14:paraId="5CA26FDE" w14:textId="5527416F" w:rsidR="00E679DC" w:rsidRPr="007C41AE" w:rsidRDefault="00E679DC" w:rsidP="006E5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ime of Day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5EAA9274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2 (0.002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5B9F0E9" w14:textId="5226F6DF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0</w:t>
            </w:r>
            <w:r w:rsidR="00AD41F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95BF442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123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07B66B1C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43</w:t>
            </w:r>
          </w:p>
        </w:tc>
      </w:tr>
      <w:tr w:rsidR="00E679DC" w:rsidRPr="007C41AE" w14:paraId="2A3F6170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448F16B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7D6245E6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E2072F4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t Up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DE6D1C7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nk A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1B0AC904" w14:textId="2D62AF5F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911 (1.51</w:t>
            </w:r>
            <w:r w:rsidR="00E913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05AF273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11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C13CE9E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112.5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6EEA36A6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3</w:t>
            </w:r>
          </w:p>
        </w:tc>
      </w:tr>
      <w:tr w:rsidR="00E679DC" w:rsidRPr="007C41AE" w14:paraId="2942E424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5C89C526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2C5D3D3D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0031F5C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2D6C9DC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nk B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650AFB06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404 (0.163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3825610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A2C67A0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0490275E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679DC" w:rsidRPr="007C41AE" w14:paraId="2FFB85A2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6370C41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08DDBE8E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DE4161E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proofErr w:type="gramStart"/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x:Mass</w:t>
            </w:r>
            <w:proofErr w:type="spellEnd"/>
            <w:proofErr w:type="gramEnd"/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2315024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known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68DC6DB6" w14:textId="08708D09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911 (1.51</w:t>
            </w:r>
            <w:r w:rsidR="00E913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478C330" w14:textId="0DF7D04D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3</w:t>
            </w:r>
            <w:r w:rsidR="00FC049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7E4F575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, 84.3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65A96E5B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48</w:t>
            </w:r>
          </w:p>
        </w:tc>
      </w:tr>
      <w:tr w:rsidR="00E679DC" w:rsidRPr="007C41AE" w14:paraId="45C68534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5F4252E5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0E72FA21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BF27CC8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0A9F8B8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2041" w:type="dxa"/>
            <w:gridSpan w:val="2"/>
            <w:shd w:val="clear" w:color="auto" w:fill="auto"/>
            <w:noWrap/>
            <w:vAlign w:val="bottom"/>
            <w:hideMark/>
          </w:tcPr>
          <w:p w14:paraId="5480A731" w14:textId="5263F5DC" w:rsidR="002172AB" w:rsidRPr="007C41AE" w:rsidRDefault="006616EE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0.</w:t>
            </w:r>
            <w:r w:rsidR="002172A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17 (10.489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69ADCF0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6" w:type="dxa"/>
            <w:gridSpan w:val="3"/>
            <w:shd w:val="clear" w:color="auto" w:fill="auto"/>
            <w:noWrap/>
            <w:vAlign w:val="bottom"/>
            <w:hideMark/>
          </w:tcPr>
          <w:p w14:paraId="5E1AD0BB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679DC" w:rsidRPr="007C41AE" w14:paraId="5505A87A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6BF0EB9D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148BCA11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1D3B488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1C1B4C0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2041" w:type="dxa"/>
            <w:gridSpan w:val="2"/>
            <w:shd w:val="clear" w:color="auto" w:fill="auto"/>
            <w:noWrap/>
            <w:vAlign w:val="bottom"/>
            <w:hideMark/>
          </w:tcPr>
          <w:p w14:paraId="155DCEF6" w14:textId="11DDA182" w:rsidR="00E679DC" w:rsidRPr="007C41AE" w:rsidRDefault="006E5DC2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422 (13.017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AD97A06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6" w:type="dxa"/>
            <w:gridSpan w:val="3"/>
            <w:shd w:val="clear" w:color="auto" w:fill="auto"/>
            <w:noWrap/>
            <w:vAlign w:val="bottom"/>
            <w:hideMark/>
          </w:tcPr>
          <w:p w14:paraId="142B1D09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679DC" w:rsidRPr="007C41AE" w14:paraId="0C05319F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551D31BA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5C098B81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679D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-(</w:t>
            </w:r>
            <w:proofErr w:type="spellStart"/>
            <w:r w:rsidRPr="00E679D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Freezings</w:t>
            </w:r>
            <w:proofErr w:type="spellEnd"/>
            <w:r w:rsidRPr="00E679D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539B305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195BAE1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known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282F3184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86 (1.424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EB0AFBE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9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B52D335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, 46.5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537D6129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26</w:t>
            </w:r>
          </w:p>
        </w:tc>
      </w:tr>
      <w:tr w:rsidR="00E679DC" w:rsidRPr="007C41AE" w14:paraId="69D8CD91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3E4D5E6E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392C683F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7A7FAE5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251245F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7DED09AE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735 (0.939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888FE49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A901F1F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2606B19E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679DC" w:rsidRPr="007C41AE" w14:paraId="2732D320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3D532558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39CC6980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1F826BE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7F33FA8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29DDFAF5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852 (0.861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9D21F0A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CFD7330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1238C6E4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679DC" w:rsidRPr="007C41AE" w14:paraId="1ADA0AAC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63DA323D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44C6302B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232AB94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ss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CED0AF4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5CCA29B4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.195 (6.697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52BF21B" w14:textId="25CED7D5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6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1F3BD84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101.1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0EBA4447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84</w:t>
            </w:r>
          </w:p>
        </w:tc>
      </w:tr>
      <w:tr w:rsidR="00E679DC" w:rsidRPr="007C41AE" w14:paraId="2321A117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39D828C6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34A107ED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0B9DA54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rder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4F98A15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4432F8A2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35 (0.046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E4FFDAF" w14:textId="3F7FD302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7</w:t>
            </w:r>
            <w:r w:rsidR="003B6E9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DC3E470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99.4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6F1F6990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51</w:t>
            </w:r>
          </w:p>
        </w:tc>
      </w:tr>
      <w:tr w:rsidR="00E679DC" w:rsidRPr="007C41AE" w14:paraId="036EE232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5C2DB8DC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6119B107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1A942F8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plicate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57AED60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17F14814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74 (0.0829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F12AC74" w14:textId="43C69DB4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0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A6EDB46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85.7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49DECD18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73</w:t>
            </w:r>
          </w:p>
        </w:tc>
      </w:tr>
      <w:tr w:rsidR="00E679DC" w:rsidRPr="007C41AE" w14:paraId="5982BA46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4FE84EC9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1E235ED2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5" w:type="dxa"/>
            <w:gridSpan w:val="2"/>
            <w:shd w:val="clear" w:color="auto" w:fill="auto"/>
            <w:noWrap/>
            <w:vAlign w:val="bottom"/>
            <w:hideMark/>
          </w:tcPr>
          <w:p w14:paraId="4DF9640C" w14:textId="2EC3269B" w:rsidR="00E679DC" w:rsidRPr="007C41AE" w:rsidRDefault="00E679DC" w:rsidP="006E5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ime of Day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737FFE51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04 (0.002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D3565FA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11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496119E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117.9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6C2EC685" w14:textId="2F7863B3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8</w:t>
            </w:r>
            <w:r w:rsidR="003E03F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679DC" w:rsidRPr="007C41AE" w14:paraId="14BC71B0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731073E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7EEF9A01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8F41951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t Up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77C0321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nk A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4B90E680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86 (1.423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DB36DF9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04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78EA3AE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99.6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062A02DC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27</w:t>
            </w:r>
          </w:p>
        </w:tc>
      </w:tr>
      <w:tr w:rsidR="00E679DC" w:rsidRPr="007C41AE" w14:paraId="6D9DB8AD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C623685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7ED24E06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50847D8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9B9197D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nk B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1D139918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15 (0.147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FB9C029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40DD06B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41016573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679DC" w:rsidRPr="007C41AE" w14:paraId="42C9537B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56C2C520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09113545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43546F8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proofErr w:type="gramStart"/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x:Mass</w:t>
            </w:r>
            <w:proofErr w:type="spellEnd"/>
            <w:proofErr w:type="gramEnd"/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AF08D0F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known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396040C1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86 (1.424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A0F0090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1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C955798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, 108.1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084E66C5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04</w:t>
            </w:r>
          </w:p>
        </w:tc>
      </w:tr>
      <w:tr w:rsidR="00E679DC" w:rsidRPr="007C41AE" w14:paraId="55D423F7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40946D33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192E1D5D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929387A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D6862EE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2041" w:type="dxa"/>
            <w:gridSpan w:val="2"/>
            <w:shd w:val="clear" w:color="auto" w:fill="auto"/>
            <w:noWrap/>
            <w:vAlign w:val="bottom"/>
            <w:hideMark/>
          </w:tcPr>
          <w:p w14:paraId="375F81F6" w14:textId="2DE3DF93" w:rsidR="00E679DC" w:rsidRPr="007C41AE" w:rsidRDefault="00DC28B8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2.163 (</w:t>
            </w:r>
            <w:r w:rsidR="009A04F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088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609878B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6" w:type="dxa"/>
            <w:gridSpan w:val="3"/>
            <w:shd w:val="clear" w:color="auto" w:fill="auto"/>
            <w:noWrap/>
            <w:vAlign w:val="bottom"/>
            <w:hideMark/>
          </w:tcPr>
          <w:p w14:paraId="16A1BCC9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679DC" w:rsidRPr="007C41AE" w14:paraId="2B1135AD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4674965E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01B9739C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294EAE2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603B752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2041" w:type="dxa"/>
            <w:gridSpan w:val="2"/>
            <w:shd w:val="clear" w:color="auto" w:fill="auto"/>
            <w:noWrap/>
            <w:vAlign w:val="bottom"/>
            <w:hideMark/>
          </w:tcPr>
          <w:p w14:paraId="0EA97639" w14:textId="20C522D5" w:rsidR="00E679DC" w:rsidRPr="007C41AE" w:rsidRDefault="00AE0FB6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33.117 (11.088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6292AA6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6" w:type="dxa"/>
            <w:gridSpan w:val="3"/>
            <w:shd w:val="clear" w:color="auto" w:fill="auto"/>
            <w:noWrap/>
            <w:vAlign w:val="bottom"/>
            <w:hideMark/>
          </w:tcPr>
          <w:p w14:paraId="4455CFC9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679DC" w:rsidRPr="007C41AE" w14:paraId="3136A7E0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4E44F7A7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ST</w:t>
            </w: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46DD9849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679D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Time in Open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E280176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FCCD6A6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known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10535C6C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161 (1.878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1E72761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7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BDE914C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, 49.1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04790161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36</w:t>
            </w:r>
          </w:p>
        </w:tc>
      </w:tr>
      <w:tr w:rsidR="00E679DC" w:rsidRPr="007C41AE" w14:paraId="61968235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8D31AB6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75B485E4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9816A80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4DF6EEA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6AAEEC9C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718 (0.913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5393D16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FE957AD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05D543CB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679DC" w:rsidRPr="007C41AE" w14:paraId="6EE7C72D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660E25AF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47C8A322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7273327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5E25D46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482114E1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06 (0.996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F55F4AB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F982620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0AFB89F2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679DC" w:rsidRPr="007C41AE" w14:paraId="66813847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4CD10760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0A14DBCC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D40E67E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ss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DD75142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68551083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608 (5.973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5B34859" w14:textId="60539620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8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9EB6282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90.6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562F0FE2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76</w:t>
            </w:r>
          </w:p>
        </w:tc>
      </w:tr>
      <w:tr w:rsidR="00E679DC" w:rsidRPr="007C41AE" w14:paraId="0B2C8DC8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658DA35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19B7D1A3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BF21E66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rder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2851422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56623777" w14:textId="4DEBE8BE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54 (0.054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12F4E7C" w14:textId="01B32484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8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EE2E600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114.5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119E90FA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24</w:t>
            </w:r>
          </w:p>
        </w:tc>
      </w:tr>
      <w:tr w:rsidR="00E679DC" w:rsidRPr="007C41AE" w14:paraId="7A38E873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4747E5A8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2C423A1F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3BC73CF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plicate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FB376AE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52DCF10A" w14:textId="09E6D898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51 (0.085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C450964" w14:textId="4FA35EC4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F860570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87.9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638B834C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49</w:t>
            </w:r>
          </w:p>
        </w:tc>
      </w:tr>
      <w:tr w:rsidR="00E679DC" w:rsidRPr="007C41AE" w14:paraId="589608D7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743A8EEB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0589B30D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5" w:type="dxa"/>
            <w:gridSpan w:val="2"/>
            <w:shd w:val="clear" w:color="auto" w:fill="auto"/>
            <w:noWrap/>
            <w:vAlign w:val="bottom"/>
            <w:hideMark/>
          </w:tcPr>
          <w:p w14:paraId="0EA6BFEF" w14:textId="766F7D58" w:rsidR="00E679DC" w:rsidRPr="007C41AE" w:rsidRDefault="00E679DC" w:rsidP="006E5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ime of Day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2E1DEEDE" w14:textId="18B81D7D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  <w:r w:rsidR="0074178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0 </w:t>
            </w: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0.003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44DC84A" w14:textId="734B593B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  <w:r w:rsidR="00B27A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7098C96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126.3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346317D5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94</w:t>
            </w:r>
          </w:p>
        </w:tc>
      </w:tr>
      <w:tr w:rsidR="00E679DC" w:rsidRPr="007C41AE" w14:paraId="34AFAE1B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EDDFE5E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757422F4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36DDD6F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t Up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8D4A94B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nk A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016F5E0B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161 (1.878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B1759FF" w14:textId="512E2B98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4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9E4423A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114.9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64CD57D7" w14:textId="5B99462B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3</w:t>
            </w:r>
            <w:r w:rsidR="00F8488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679DC" w:rsidRPr="007C41AE" w14:paraId="1914B9EE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52B71F9E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5644DA1F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A70BC6B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1F91097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nk B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0AFE41C8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125 (0.167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6B563A5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7BC78F3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3478CB1C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679DC" w:rsidRPr="007C41AE" w14:paraId="27EE029D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4B2DA13F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308FDA29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9B11C6E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proofErr w:type="gramStart"/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x:Mass</w:t>
            </w:r>
            <w:proofErr w:type="spellEnd"/>
            <w:proofErr w:type="gramEnd"/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A9C7104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known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1EA8841E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161 (1.878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5D4BF2E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2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DB74F67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, 95.6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7C6E20D2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22</w:t>
            </w:r>
          </w:p>
        </w:tc>
      </w:tr>
      <w:tr w:rsidR="00E679DC" w:rsidRPr="007C41AE" w14:paraId="5B96DD27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70E71148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6B8EE599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40B14E4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82D67D7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20F563FF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61 (10.402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4C8934A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DC768CE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760C9401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679DC" w:rsidRPr="007C41AE" w14:paraId="395FFC61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45AF057F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6672BB4A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A880423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F138F07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2041" w:type="dxa"/>
            <w:gridSpan w:val="2"/>
            <w:shd w:val="clear" w:color="auto" w:fill="auto"/>
            <w:noWrap/>
            <w:vAlign w:val="bottom"/>
            <w:hideMark/>
          </w:tcPr>
          <w:p w14:paraId="15F864C3" w14:textId="3F96761C" w:rsidR="00E679DC" w:rsidRPr="007C41AE" w:rsidRDefault="00D35989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5.</w:t>
            </w:r>
            <w:r w:rsidR="00BD335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56 (15.261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53E4110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6" w:type="dxa"/>
            <w:gridSpan w:val="3"/>
            <w:shd w:val="clear" w:color="auto" w:fill="auto"/>
            <w:noWrap/>
            <w:vAlign w:val="bottom"/>
            <w:hideMark/>
          </w:tcPr>
          <w:p w14:paraId="7052F3CD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679DC" w:rsidRPr="007C41AE" w14:paraId="6089A027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3261E749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70F2B162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gramStart"/>
            <w:r w:rsidRPr="00E679D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-(</w:t>
            </w:r>
            <w:proofErr w:type="gramEnd"/>
            <w:r w:rsidRPr="00E679D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Food Latency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98C02F3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B59F1FA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known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44A4EB85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827 (1.9136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1E5E156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2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B028D69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, 127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2BF7E7F0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7</w:t>
            </w:r>
          </w:p>
        </w:tc>
      </w:tr>
      <w:tr w:rsidR="00E679DC" w:rsidRPr="007C41AE" w14:paraId="6126B86C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AD1DA54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7FB17A0A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6A3D44F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614AC25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421CF24A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088 (0.775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5FB7B96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BC10009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262B2B3E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679DC" w:rsidRPr="007C41AE" w14:paraId="1FE9F016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57DEB57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6ABA35DB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4B0F6D1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3F964C1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619AF5C3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43 (0.937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CF74844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59C0B6F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4E6F53AD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679DC" w:rsidRPr="007C41AE" w14:paraId="170DAF71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6CAC4678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28185890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90A669A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ss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F0EF711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6C2907D6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939 (5.300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91071E7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2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6EE7C5E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127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2625E6A3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75</w:t>
            </w:r>
          </w:p>
        </w:tc>
      </w:tr>
      <w:tr w:rsidR="00E679DC" w:rsidRPr="007C41AE" w14:paraId="36AEB549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3104CAF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235A85C1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2CA0F16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rder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CB1A4E4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460FC03B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341 (0.059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B9BF048" w14:textId="35940CF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2</w:t>
            </w:r>
            <w:r w:rsidR="00717E2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85DA3E3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127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3B654256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67</w:t>
            </w:r>
          </w:p>
        </w:tc>
      </w:tr>
      <w:tr w:rsidR="00E679DC" w:rsidRPr="007C41AE" w14:paraId="75233C35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676D7567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6D3DDFFC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9C6B224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plicate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6AD08FC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473E99C4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50 (0.104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D12E0DE" w14:textId="0BC230BB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2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84965B0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127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22CEDDE4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34</w:t>
            </w:r>
          </w:p>
        </w:tc>
      </w:tr>
      <w:tr w:rsidR="00E679DC" w:rsidRPr="007C41AE" w14:paraId="2EACFBBB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63C9A8ED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4A6266B0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5" w:type="dxa"/>
            <w:gridSpan w:val="2"/>
            <w:shd w:val="clear" w:color="auto" w:fill="auto"/>
            <w:noWrap/>
            <w:vAlign w:val="bottom"/>
            <w:hideMark/>
          </w:tcPr>
          <w:p w14:paraId="3C0A3891" w14:textId="65D9A6B1" w:rsidR="00E679DC" w:rsidRPr="007C41AE" w:rsidRDefault="00E679DC" w:rsidP="006E5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ime of Day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6F28E937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3.086 (1.273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9F58179" w14:textId="33D436F9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9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A74F100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127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434E5202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31</w:t>
            </w:r>
          </w:p>
        </w:tc>
      </w:tr>
      <w:tr w:rsidR="00E679DC" w:rsidRPr="007C41AE" w14:paraId="77E66739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3D420914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29631D6F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A6CE4A5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t Up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E8C660F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nk A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0B34184E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827 (1.914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DFC4DD8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8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343277F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127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124EE651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53</w:t>
            </w:r>
          </w:p>
        </w:tc>
      </w:tr>
      <w:tr w:rsidR="00E679DC" w:rsidRPr="007C41AE" w14:paraId="1F5FDBAF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5D12DF94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381823EE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1274245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A261E9E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nk B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13716D2A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186 (0.184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AC5F0E1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6B6B597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1A613CA2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679DC" w:rsidRPr="007C41AE" w14:paraId="20249D9D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3B7B9155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0E832BAB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92F0507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proofErr w:type="gramStart"/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x:Mass</w:t>
            </w:r>
            <w:proofErr w:type="spellEnd"/>
            <w:proofErr w:type="gramEnd"/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BE0C970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known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799CBD1A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827 (1.914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975C154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8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5867D66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, 127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33856947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79</w:t>
            </w:r>
          </w:p>
        </w:tc>
      </w:tr>
      <w:tr w:rsidR="00E679DC" w:rsidRPr="007C41AE" w14:paraId="5C0FE3C2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37BF5B30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431A2165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C7FFB2D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4D3E53C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400DFA40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870 (8.915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90740D8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64F97ED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468449CC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679DC" w:rsidRPr="007C41AE" w14:paraId="0BD2198D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68A182B5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172055EA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E8CA4A9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495B925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2041" w:type="dxa"/>
            <w:gridSpan w:val="2"/>
            <w:shd w:val="clear" w:color="auto" w:fill="auto"/>
            <w:noWrap/>
            <w:vAlign w:val="bottom"/>
            <w:hideMark/>
          </w:tcPr>
          <w:p w14:paraId="5121E4CA" w14:textId="35DC2ECE" w:rsidR="00E679DC" w:rsidRPr="007C41AE" w:rsidRDefault="00102ABF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4.151 (</w:t>
            </w:r>
            <w:r w:rsidR="002479F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518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C530BF3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6" w:type="dxa"/>
            <w:gridSpan w:val="3"/>
            <w:shd w:val="clear" w:color="auto" w:fill="auto"/>
            <w:noWrap/>
            <w:vAlign w:val="bottom"/>
            <w:hideMark/>
          </w:tcPr>
          <w:p w14:paraId="38FE38B4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679DC" w:rsidRPr="007C41AE" w14:paraId="6991F996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62AE6A1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06DE6F01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679D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Track Length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E553BE7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6E7CBC8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known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4581A0B5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.143 (1.477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B918466" w14:textId="574FC59D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5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890E43D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, 49.3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1990F84A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55</w:t>
            </w:r>
          </w:p>
        </w:tc>
      </w:tr>
      <w:tr w:rsidR="00E679DC" w:rsidRPr="007C41AE" w14:paraId="22B11242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020CD01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25656D37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F1BA641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2C5EC33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1E03192D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3.449 (0.666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6BD891D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04205C3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3FE3D6B7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679DC" w:rsidRPr="007C41AE" w14:paraId="13663E8A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7E163767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35586AEC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C0AA6FE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FB52E25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44B83368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915 (0.756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DCF5133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56AE54D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70EB714B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679DC" w:rsidRPr="007C41AE" w14:paraId="7AA6B506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5479E403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632D238D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5B9B79B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ss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0C597EA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4761C758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910 (4.441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8115F12" w14:textId="6F6FDC60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6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D78E4E5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75.5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41F1F73D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07</w:t>
            </w:r>
          </w:p>
        </w:tc>
      </w:tr>
      <w:tr w:rsidR="00E679DC" w:rsidRPr="007C41AE" w14:paraId="20ED0168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687BAD86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6BBCE1BE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5" w:type="dxa"/>
            <w:gridSpan w:val="2"/>
            <w:shd w:val="clear" w:color="auto" w:fill="auto"/>
            <w:noWrap/>
            <w:vAlign w:val="bottom"/>
            <w:hideMark/>
          </w:tcPr>
          <w:p w14:paraId="482D1DB9" w14:textId="77777777" w:rsidR="00E679DC" w:rsidRPr="007C41AE" w:rsidRDefault="00E679DC" w:rsidP="006E5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ime in Arena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05DA2B09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57 (0.017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4C0286E" w14:textId="3CF916D4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9.06</w:t>
            </w:r>
            <w:r w:rsidR="00BF138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ADBD064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125.1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7DD64A4A" w14:textId="29765DCC" w:rsidR="00E679DC" w:rsidRPr="007C41AE" w:rsidRDefault="00BF1384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</w:tr>
      <w:tr w:rsidR="00E679DC" w:rsidRPr="007C41AE" w14:paraId="3AF15EDD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3F5BA476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39C106C1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D2CE352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rder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E198605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343767BA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22 (0.044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136C0DB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47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C91628E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122.5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207EC8FD" w14:textId="280AB6DD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2</w:t>
            </w:r>
            <w:r w:rsidR="003A72A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679DC" w:rsidRPr="007C41AE" w14:paraId="166FEF88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58D10CAA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66DFC16D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10C737A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plicate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5B6D2FB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11C8C1DA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81 (0.072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1761561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6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A1F22F4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89.4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678C8FA7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63</w:t>
            </w:r>
          </w:p>
        </w:tc>
      </w:tr>
      <w:tr w:rsidR="00E679DC" w:rsidRPr="007C41AE" w14:paraId="2CE5AB40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5F450387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75A54B0D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5" w:type="dxa"/>
            <w:gridSpan w:val="2"/>
            <w:shd w:val="clear" w:color="auto" w:fill="auto"/>
            <w:noWrap/>
            <w:vAlign w:val="bottom"/>
            <w:hideMark/>
          </w:tcPr>
          <w:p w14:paraId="613D18F9" w14:textId="574450DF" w:rsidR="00E679DC" w:rsidRPr="007C41AE" w:rsidRDefault="00E679DC" w:rsidP="006E5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ime of Day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7FF3EDFB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4 (0.002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FFFDDA3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72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5E6A674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124.6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2C8CB417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02</w:t>
            </w:r>
          </w:p>
        </w:tc>
      </w:tr>
      <w:tr w:rsidR="00E679DC" w:rsidRPr="007C41AE" w14:paraId="276D826F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1E78860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2A678159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FDA0F32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t Up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B85D62B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nk A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687603C3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.143 (1.477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FA0A8D6" w14:textId="187F77A6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5</w:t>
            </w:r>
            <w:r w:rsidR="008F7B3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179CB7E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120.9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688091FD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2</w:t>
            </w:r>
          </w:p>
        </w:tc>
      </w:tr>
      <w:tr w:rsidR="00E679DC" w:rsidRPr="007C41AE" w14:paraId="26FF42C5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F31A8E7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1F2971D3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4005F35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D512687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nk B</w:t>
            </w:r>
          </w:p>
        </w:tc>
        <w:tc>
          <w:tcPr>
            <w:tcW w:w="2041" w:type="dxa"/>
            <w:gridSpan w:val="2"/>
            <w:shd w:val="clear" w:color="auto" w:fill="auto"/>
            <w:noWrap/>
            <w:vAlign w:val="bottom"/>
            <w:hideMark/>
          </w:tcPr>
          <w:p w14:paraId="7C002F98" w14:textId="0A89CD29" w:rsidR="00E679DC" w:rsidRPr="007C41AE" w:rsidRDefault="00B824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</w:t>
            </w:r>
            <w:r w:rsidR="007955E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010 (0.136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E2ED6C0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6" w:type="dxa"/>
            <w:gridSpan w:val="3"/>
            <w:shd w:val="clear" w:color="auto" w:fill="auto"/>
            <w:noWrap/>
            <w:vAlign w:val="bottom"/>
            <w:hideMark/>
          </w:tcPr>
          <w:p w14:paraId="55F15964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679DC" w:rsidRPr="007C41AE" w14:paraId="1A42BF73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9B1598F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13C57C33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A3A5B50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proofErr w:type="gramStart"/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x:Mass</w:t>
            </w:r>
            <w:proofErr w:type="spellEnd"/>
            <w:proofErr w:type="gramEnd"/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BCDDB09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known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3358D358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.143 (1.477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FFAC3B7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6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232F4DB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, 85.5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27E86A4C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37</w:t>
            </w:r>
          </w:p>
        </w:tc>
      </w:tr>
      <w:tr w:rsidR="00E679DC" w:rsidRPr="007C41AE" w14:paraId="0D9317D5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DB77074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5161C52B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ED5D0D9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BB9E095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2041" w:type="dxa"/>
            <w:gridSpan w:val="2"/>
            <w:shd w:val="clear" w:color="auto" w:fill="auto"/>
            <w:noWrap/>
            <w:vAlign w:val="bottom"/>
            <w:hideMark/>
          </w:tcPr>
          <w:p w14:paraId="12A42A7B" w14:textId="483E28B5" w:rsidR="00E679DC" w:rsidRPr="007C41AE" w:rsidRDefault="005337DB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1.978 (</w:t>
            </w:r>
            <w:r w:rsidR="00772A0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673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EFE5ED7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6" w:type="dxa"/>
            <w:gridSpan w:val="3"/>
            <w:shd w:val="clear" w:color="auto" w:fill="auto"/>
            <w:noWrap/>
            <w:vAlign w:val="bottom"/>
            <w:hideMark/>
          </w:tcPr>
          <w:p w14:paraId="3F8933C0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679DC" w:rsidRPr="007C41AE" w14:paraId="415CC108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5F05FA01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0354D7FA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8EE3C9A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697D54A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2041" w:type="dxa"/>
            <w:gridSpan w:val="2"/>
            <w:shd w:val="clear" w:color="auto" w:fill="auto"/>
            <w:noWrap/>
            <w:vAlign w:val="bottom"/>
            <w:hideMark/>
          </w:tcPr>
          <w:p w14:paraId="3B7A16DC" w14:textId="0DD42095" w:rsidR="00E679DC" w:rsidRPr="007C41AE" w:rsidRDefault="00A40DF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.498 (11.652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5CBDB60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6" w:type="dxa"/>
            <w:gridSpan w:val="3"/>
            <w:shd w:val="clear" w:color="auto" w:fill="auto"/>
            <w:noWrap/>
            <w:vAlign w:val="bottom"/>
            <w:hideMark/>
          </w:tcPr>
          <w:p w14:paraId="08ABC978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679DC" w:rsidRPr="007C41AE" w14:paraId="5429ED60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E6631D7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5192C817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679D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-(</w:t>
            </w:r>
            <w:proofErr w:type="spellStart"/>
            <w:r w:rsidRPr="00E679D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Freezings</w:t>
            </w:r>
            <w:proofErr w:type="spellEnd"/>
            <w:r w:rsidRPr="00E679D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7130309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F681A3A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known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57C3187B" w14:textId="78380D99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9</w:t>
            </w:r>
            <w:r w:rsidR="00C1119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1.251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6B73C72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1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E96E8CF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, 48.8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2E6E2FBB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7</w:t>
            </w:r>
          </w:p>
        </w:tc>
      </w:tr>
      <w:tr w:rsidR="00E679DC" w:rsidRPr="007C41AE" w14:paraId="1AD9C40B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678470E9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5EEC9035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4651ADF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5C499C8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024C4D0D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87 (0.573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FE38F30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7F8F882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3562656D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679DC" w:rsidRPr="007C41AE" w14:paraId="67CC4D56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F428B60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26E9B040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E1B60F0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B62C14A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069DEF28" w14:textId="400C6591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28 (0.645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1DD24BD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BD73590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7A2E930D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679DC" w:rsidRPr="007C41AE" w14:paraId="1593CDC6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3BFC093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0E4B8333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1F4ED0F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ss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C370E66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57303081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87 (3.804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5316E38" w14:textId="1C0A6A6D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3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45E25CC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77.4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4ADCD994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6</w:t>
            </w:r>
          </w:p>
        </w:tc>
      </w:tr>
      <w:tr w:rsidR="00E679DC" w:rsidRPr="007C41AE" w14:paraId="3835EE3B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6249D196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44FA4B39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5" w:type="dxa"/>
            <w:gridSpan w:val="2"/>
            <w:shd w:val="clear" w:color="auto" w:fill="auto"/>
            <w:noWrap/>
            <w:vAlign w:val="bottom"/>
            <w:hideMark/>
          </w:tcPr>
          <w:p w14:paraId="51249A7B" w14:textId="77777777" w:rsidR="00E679DC" w:rsidRPr="007C41AE" w:rsidRDefault="00E679DC" w:rsidP="006E5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ime in Arena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0447332F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187 (0.014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8FBE4CC" w14:textId="74FB53C1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5.7</w:t>
            </w:r>
            <w:r w:rsidR="00181E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2855C58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125.7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61348DEF" w14:textId="76377870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="00181E1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00</w:t>
            </w:r>
          </w:p>
        </w:tc>
      </w:tr>
      <w:tr w:rsidR="00E679DC" w:rsidRPr="007C41AE" w14:paraId="4A595931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8011033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2BD721EF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73DAA82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rder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3C33185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424F6B32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56 (0.037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E3F8E81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24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74AF3E8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121.1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417BEDAA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36</w:t>
            </w:r>
          </w:p>
        </w:tc>
      </w:tr>
      <w:tr w:rsidR="00E679DC" w:rsidRPr="007C41AE" w14:paraId="6E4B03FF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60BF7CBF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2D21A453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EA9BE12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plicate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0EDA20A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476E29E2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6 (0.060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86D59DF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65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61DAB02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88.4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7B365440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4</w:t>
            </w:r>
          </w:p>
        </w:tc>
      </w:tr>
      <w:tr w:rsidR="00E679DC" w:rsidRPr="007C41AE" w14:paraId="5E201408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4EE54B71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4D8C06FD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5" w:type="dxa"/>
            <w:gridSpan w:val="2"/>
            <w:shd w:val="clear" w:color="auto" w:fill="auto"/>
            <w:noWrap/>
            <w:vAlign w:val="bottom"/>
            <w:hideMark/>
          </w:tcPr>
          <w:p w14:paraId="0FF5090E" w14:textId="7E39D02E" w:rsidR="00E679DC" w:rsidRPr="007C41AE" w:rsidRDefault="00E679DC" w:rsidP="006E5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ime of Day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46691C34" w14:textId="0AA172D5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  <w:r w:rsidR="00A442C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0.002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5C96369" w14:textId="6A24AD5B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6</w:t>
            </w:r>
            <w:r w:rsidR="0032023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9F79034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125.4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09640BA9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88</w:t>
            </w:r>
          </w:p>
        </w:tc>
      </w:tr>
      <w:tr w:rsidR="00E679DC" w:rsidRPr="007C41AE" w14:paraId="3562249B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FAD553F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07ABF94E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B87C747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t Up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2F4D37F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nk A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15628DC6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99 (1.251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573242B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05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D3F4576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 119.4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6F589BE9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83</w:t>
            </w:r>
          </w:p>
        </w:tc>
      </w:tr>
      <w:tr w:rsidR="00E679DC" w:rsidRPr="007C41AE" w14:paraId="62B14D22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1232035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0B975930" w14:textId="77777777" w:rsidR="00E679DC" w:rsidRPr="00E679DC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845484D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4F37EDA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nk B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2C56329C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01 (0.114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6074396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FB898AD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57C604C1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679DC" w:rsidRPr="007C41AE" w14:paraId="198FAD7D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46E8F634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723A1575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9563146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proofErr w:type="gramStart"/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x:Mass</w:t>
            </w:r>
            <w:proofErr w:type="spellEnd"/>
            <w:proofErr w:type="gramEnd"/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AAD295D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known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2018B3F2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99 (1.251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10926BC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0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71FE320" w14:textId="7143744B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, 87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3D58FA86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17</w:t>
            </w:r>
          </w:p>
        </w:tc>
      </w:tr>
      <w:tr w:rsidR="00E679DC" w:rsidRPr="007C41AE" w14:paraId="495D30D4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37FF60D6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5B32D612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84B52B2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CB04E8F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62C279E5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421 (6.591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51670D9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8F40F6C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36006CDD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679DC" w:rsidRPr="007C41AE" w14:paraId="2E18ADE6" w14:textId="77777777" w:rsidTr="00AC0DF9">
        <w:trPr>
          <w:trHeight w:val="259"/>
          <w:jc w:val="center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72706FD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09" w:type="dxa"/>
            <w:shd w:val="clear" w:color="auto" w:fill="auto"/>
            <w:noWrap/>
            <w:vAlign w:val="bottom"/>
            <w:hideMark/>
          </w:tcPr>
          <w:p w14:paraId="4F43E6CF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AFA774D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5BFB896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2324" w:type="dxa"/>
            <w:gridSpan w:val="3"/>
            <w:shd w:val="clear" w:color="auto" w:fill="auto"/>
            <w:noWrap/>
            <w:vAlign w:val="bottom"/>
            <w:hideMark/>
          </w:tcPr>
          <w:p w14:paraId="571936D2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C41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201 (9.926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942E52D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65EC7AF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2D1F8AB3" w14:textId="77777777" w:rsidR="00E679DC" w:rsidRPr="007C41AE" w:rsidRDefault="00E679DC" w:rsidP="006E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017F4900" w14:textId="1F12CEBE" w:rsidR="00AB278A" w:rsidRDefault="00AB278A" w:rsidP="003F6E8D">
      <w:pPr>
        <w:suppressLineNumbers/>
        <w:jc w:val="center"/>
      </w:pPr>
    </w:p>
    <w:p w14:paraId="6C3DA7D9" w14:textId="6EF63818" w:rsidR="003F6E8D" w:rsidRDefault="003F6E8D" w:rsidP="003F6E8D">
      <w:pPr>
        <w:suppressLineNumbers/>
        <w:jc w:val="center"/>
      </w:pPr>
      <w:r>
        <w:br w:type="page"/>
      </w:r>
    </w:p>
    <w:p w14:paraId="76D2EAC6" w14:textId="77777777" w:rsidR="00AB278A" w:rsidRDefault="00AB278A" w:rsidP="006E5DC2">
      <w:pPr>
        <w:jc w:val="center"/>
      </w:pPr>
    </w:p>
    <w:p w14:paraId="4704BFD7" w14:textId="0162BB0A" w:rsidR="002A44C4" w:rsidRDefault="002A44C4" w:rsidP="0050710F">
      <w:pPr>
        <w:tabs>
          <w:tab w:val="left" w:pos="1450"/>
        </w:tabs>
        <w:spacing w:after="0" w:line="276" w:lineRule="auto"/>
        <w:jc w:val="both"/>
        <w:textAlignment w:val="baseline"/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  <w:t xml:space="preserve">Tabe S5.  </w:t>
      </w:r>
      <w:r w:rsidR="00E679DC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Variance-covariance </w:t>
      </w:r>
      <w:proofErr w:type="gramStart"/>
      <w:r w:rsidRPr="004909F9"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  <w:t>ID</w:t>
      </w:r>
      <w:r w:rsidRPr="002A44C4">
        <w:rPr>
          <w:rFonts w:ascii="Calibri" w:eastAsia="Times New Roman" w:hAnsi="Calibri" w:cs="Calibri"/>
          <w:b/>
          <w:bCs/>
          <w:color w:val="000000"/>
          <w:kern w:val="0"/>
          <w:vertAlign w:val="subscript"/>
          <w:lang w:eastAsia="en-GB"/>
          <w14:ligatures w14:val="none"/>
        </w:rPr>
        <w:t>Sex:Mass</w:t>
      </w:r>
      <w:proofErr w:type="gramEnd"/>
      <w:r w:rsidRPr="004909F9"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  <w:t xml:space="preserve"> </w:t>
      </w:r>
      <w:r w:rsidRPr="004909F9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matrix</w:t>
      </w:r>
      <w:r w:rsidR="0031571D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estimated from the multivariate model with </w:t>
      </w:r>
      <w:proofErr w:type="spellStart"/>
      <w:r w:rsidR="0031571D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sex:mass</w:t>
      </w:r>
      <w:proofErr w:type="spellEnd"/>
      <w:r w:rsidR="0031571D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presented in the main text. Variances and covariances with associated standard errors are presented on the diagonal and lower off diagonal respectively.</w:t>
      </w:r>
    </w:p>
    <w:p w14:paraId="1ACC080A" w14:textId="77777777" w:rsidR="001E1ADB" w:rsidRPr="00976DAF" w:rsidRDefault="001E1ADB" w:rsidP="001E1ADB">
      <w:pPr>
        <w:suppressLineNumbers/>
        <w:tabs>
          <w:tab w:val="left" w:pos="1450"/>
        </w:tabs>
        <w:spacing w:after="0" w:line="276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tbl>
      <w:tblPr>
        <w:tblW w:w="11362" w:type="dxa"/>
        <w:tblInd w:w="-11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3"/>
        <w:gridCol w:w="1164"/>
        <w:gridCol w:w="1165"/>
        <w:gridCol w:w="1165"/>
        <w:gridCol w:w="1165"/>
        <w:gridCol w:w="1165"/>
        <w:gridCol w:w="1165"/>
        <w:gridCol w:w="1165"/>
        <w:gridCol w:w="1165"/>
      </w:tblGrid>
      <w:tr w:rsidR="00AB63D8" w:rsidRPr="00AB63D8" w14:paraId="3D408620" w14:textId="77777777" w:rsidTr="001E1ADB">
        <w:trPr>
          <w:trHeight w:val="272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5683304A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it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1E0599C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FT Track Length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16DA572B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FT Area Covered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14EC784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FT Wall Distance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648FAF4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FT -(</w:t>
            </w:r>
            <w:proofErr w:type="spellStart"/>
            <w:r w:rsidRPr="001E1AD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eezings</w:t>
            </w:r>
            <w:proofErr w:type="spellEnd"/>
            <w:r w:rsidRPr="001E1AD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48D040FA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ST Time in Open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78598498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ST </w:t>
            </w:r>
            <w:proofErr w:type="gramStart"/>
            <w:r w:rsidRPr="001E1AD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(</w:t>
            </w:r>
            <w:proofErr w:type="gramEnd"/>
            <w:r w:rsidRPr="001E1AD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od Latency)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1D40A9E4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ST Track Length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4C24E3E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ST -(</w:t>
            </w:r>
            <w:proofErr w:type="spellStart"/>
            <w:r w:rsidRPr="001E1AD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eezings</w:t>
            </w:r>
            <w:proofErr w:type="spellEnd"/>
            <w:r w:rsidRPr="001E1AD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AB63D8" w:rsidRPr="00AB63D8" w14:paraId="3F0E57FB" w14:textId="77777777" w:rsidTr="001E1ADB">
        <w:trPr>
          <w:trHeight w:val="272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455D39BA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FT Track Length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47C7767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44 (0.133)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5FD744C" w14:textId="37026978" w:rsidR="00AB63D8" w:rsidRPr="001E1ADB" w:rsidRDefault="0031571D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77636531" w14:textId="69E93743" w:rsidR="00AB63D8" w:rsidRPr="001E1ADB" w:rsidRDefault="0031571D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3B2E03FC" w14:textId="79ACC9F7" w:rsidR="00AB63D8" w:rsidRPr="001E1ADB" w:rsidRDefault="0031571D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6F5BA5B3" w14:textId="4DC7CE8F" w:rsidR="00AB63D8" w:rsidRPr="001E1ADB" w:rsidRDefault="0031571D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9F0A4FC" w14:textId="074A6B11" w:rsidR="00AB63D8" w:rsidRPr="001E1ADB" w:rsidRDefault="0031571D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0FF63330" w14:textId="0ED16E6D" w:rsidR="00AB63D8" w:rsidRPr="001E1ADB" w:rsidRDefault="0031571D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73167188" w14:textId="0D6125A9" w:rsidR="00AB63D8" w:rsidRPr="001E1ADB" w:rsidRDefault="0031571D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AB63D8" w:rsidRPr="00AB63D8" w14:paraId="3D363C03" w14:textId="77777777" w:rsidTr="001E1ADB">
        <w:trPr>
          <w:trHeight w:val="272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7B28863F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FT Area Covered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CB3114D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55 (0.116)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CAB9EE6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25 (0.131)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3EFBB4EC" w14:textId="2AAA866B" w:rsidR="00AB63D8" w:rsidRPr="001E1ADB" w:rsidRDefault="0031571D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95893A1" w14:textId="73CC0BE3" w:rsidR="00AB63D8" w:rsidRPr="001E1ADB" w:rsidRDefault="0031571D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362475C9" w14:textId="44423EA4" w:rsidR="00AB63D8" w:rsidRPr="001E1ADB" w:rsidRDefault="0031571D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FC761E2" w14:textId="045D1CB5" w:rsidR="00AB63D8" w:rsidRPr="001E1ADB" w:rsidRDefault="0031571D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0F02E7FB" w14:textId="0A8D9C1D" w:rsidR="00AB63D8" w:rsidRPr="001E1ADB" w:rsidRDefault="0031571D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7D8A4998" w14:textId="334217DD" w:rsidR="00AB63D8" w:rsidRPr="001E1ADB" w:rsidRDefault="0031571D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AB63D8" w:rsidRPr="00AB63D8" w14:paraId="34C5D27B" w14:textId="77777777" w:rsidTr="001E1ADB">
        <w:trPr>
          <w:trHeight w:val="272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4639B39E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FT Wall Distance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EAC7D4E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71 (0.088)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A4FE910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2 (0.086)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6ACC87A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88 (0.111)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3D93DCF8" w14:textId="1C85657E" w:rsidR="00AB63D8" w:rsidRPr="001E1ADB" w:rsidRDefault="0031571D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6C90D81A" w14:textId="5B14DA9D" w:rsidR="00AB63D8" w:rsidRPr="001E1ADB" w:rsidRDefault="0031571D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0BBF5EA0" w14:textId="39699240" w:rsidR="00AB63D8" w:rsidRPr="001E1ADB" w:rsidRDefault="0031571D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479DD94C" w14:textId="192BD5DB" w:rsidR="00AB63D8" w:rsidRPr="001E1ADB" w:rsidRDefault="0031571D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0DA602CB" w14:textId="3BA86230" w:rsidR="00AB63D8" w:rsidRPr="001E1ADB" w:rsidRDefault="0031571D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AB63D8" w:rsidRPr="00AB63D8" w14:paraId="06736D10" w14:textId="77777777" w:rsidTr="001E1ADB">
        <w:trPr>
          <w:trHeight w:val="272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4050F578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FT -(</w:t>
            </w:r>
            <w:proofErr w:type="spellStart"/>
            <w:r w:rsidRPr="001E1AD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eezings</w:t>
            </w:r>
            <w:proofErr w:type="spellEnd"/>
            <w:r w:rsidRPr="001E1AD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CE5CF76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21 (0.111)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1754DE07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51 (0.103)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DD66545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68 (0.09)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14F7E0C9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19 (0.141)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047734E6" w14:textId="0C61A065" w:rsidR="00AB63D8" w:rsidRPr="001E1ADB" w:rsidRDefault="0031571D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6C34FFAB" w14:textId="5D3CA89A" w:rsidR="00AB63D8" w:rsidRPr="001E1ADB" w:rsidRDefault="0031571D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48413217" w14:textId="45F3977A" w:rsidR="00AB63D8" w:rsidRPr="001E1ADB" w:rsidRDefault="0031571D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082B76A6" w14:textId="07F33CB4" w:rsidR="00AB63D8" w:rsidRPr="001E1ADB" w:rsidRDefault="0031571D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AB63D8" w:rsidRPr="00AB63D8" w14:paraId="3B08DA45" w14:textId="77777777" w:rsidTr="001E1ADB">
        <w:trPr>
          <w:trHeight w:val="272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4A5D7BCB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ST Time in Open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F62F7BB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34 (0.107)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12C6AABC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307 (0.103)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6A90B40E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1 (0.086)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4C585B0C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99 (0.101)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74A9ACA7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77 (0.134)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C5185F2" w14:textId="5A6A008F" w:rsidR="00AB63D8" w:rsidRPr="001E1ADB" w:rsidRDefault="0031571D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4E8C5161" w14:textId="7E59FB90" w:rsidR="00AB63D8" w:rsidRPr="001E1ADB" w:rsidRDefault="0031571D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781AE67A" w14:textId="51A79B75" w:rsidR="00AB63D8" w:rsidRPr="001E1ADB" w:rsidRDefault="0031571D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AB63D8" w:rsidRPr="00AB63D8" w14:paraId="397EFCC3" w14:textId="77777777" w:rsidTr="001E1ADB">
        <w:trPr>
          <w:trHeight w:val="272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6BE3787C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ST </w:t>
            </w:r>
            <w:proofErr w:type="gramStart"/>
            <w:r w:rsidRPr="001E1AD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(</w:t>
            </w:r>
            <w:proofErr w:type="gramEnd"/>
            <w:r w:rsidRPr="001E1AD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od Latency)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0923040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97 (0.085)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351BCD3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42 (0.081)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01C5BFA0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 (0.076)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1A550FDB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08 (0.086)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4C4DF6EA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5 (0.085)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66063BE2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7 (0.106)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183434E1" w14:textId="7A3A3345" w:rsidR="00AB63D8" w:rsidRPr="001E1ADB" w:rsidRDefault="0031571D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5DD652C" w14:textId="4F864099" w:rsidR="00AB63D8" w:rsidRPr="001E1ADB" w:rsidRDefault="0031571D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AB63D8" w:rsidRPr="00AB63D8" w14:paraId="4D4CF7AD" w14:textId="77777777" w:rsidTr="001E1ADB">
        <w:trPr>
          <w:trHeight w:val="272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1E0F8B16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ST Track Length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5579AB7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4 (0.077)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1CD74283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8 (0.073)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091F61E0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21 (0.067)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13FA9064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8 (0.076)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0E8200C8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96 (0.078)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C64B1D4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 (0.065)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E06DC32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7 (0.078)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83A3D42" w14:textId="183615A6" w:rsidR="00AB63D8" w:rsidRPr="001E1ADB" w:rsidRDefault="0031571D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AB63D8" w:rsidRPr="00AB63D8" w14:paraId="019D09AF" w14:textId="77777777" w:rsidTr="001E1ADB">
        <w:trPr>
          <w:trHeight w:val="272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04702560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ST -(</w:t>
            </w:r>
            <w:proofErr w:type="spellStart"/>
            <w:r w:rsidRPr="001E1AD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eezings</w:t>
            </w:r>
            <w:proofErr w:type="spellEnd"/>
            <w:r w:rsidRPr="001E1ADB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D56834E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2 (0.064)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AF82059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2 (0.063)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7BFDEE70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8 (0.054)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7B14568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 (0.064)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46C09766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62 (0.065)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657CFE1E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8 (0.054)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072DAB7B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5 (0.047)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7E183458" w14:textId="77777777" w:rsidR="00AB63D8" w:rsidRPr="001E1ADB" w:rsidRDefault="00AB63D8" w:rsidP="001E1A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1AD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 (0.055)</w:t>
            </w:r>
          </w:p>
        </w:tc>
      </w:tr>
    </w:tbl>
    <w:p w14:paraId="31467F10" w14:textId="01BB11D1" w:rsidR="004909F9" w:rsidRDefault="004909F9" w:rsidP="001E1ADB">
      <w:pPr>
        <w:suppressLineNumbers/>
      </w:pPr>
    </w:p>
    <w:sectPr w:rsidR="004909F9" w:rsidSect="00A64DF3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0734B0" w14:textId="77777777" w:rsidR="00A64DF3" w:rsidRDefault="00A64DF3" w:rsidP="00FE162D">
      <w:pPr>
        <w:spacing w:after="0" w:line="240" w:lineRule="auto"/>
      </w:pPr>
      <w:r>
        <w:separator/>
      </w:r>
    </w:p>
  </w:endnote>
  <w:endnote w:type="continuationSeparator" w:id="0">
    <w:p w14:paraId="5253D3D1" w14:textId="77777777" w:rsidR="00A64DF3" w:rsidRDefault="00A64DF3" w:rsidP="00FE16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3CED5C" w14:textId="77777777" w:rsidR="00A64DF3" w:rsidRDefault="00A64DF3" w:rsidP="00FE162D">
      <w:pPr>
        <w:spacing w:after="0" w:line="240" w:lineRule="auto"/>
      </w:pPr>
      <w:r>
        <w:separator/>
      </w:r>
    </w:p>
  </w:footnote>
  <w:footnote w:type="continuationSeparator" w:id="0">
    <w:p w14:paraId="6C6F6E6B" w14:textId="77777777" w:rsidR="00A64DF3" w:rsidRDefault="00A64DF3" w:rsidP="00FE16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02B2E"/>
    <w:rsid w:val="000318BF"/>
    <w:rsid w:val="000673B1"/>
    <w:rsid w:val="000A6111"/>
    <w:rsid w:val="000C577E"/>
    <w:rsid w:val="000D3FEC"/>
    <w:rsid w:val="000E267D"/>
    <w:rsid w:val="000E50B2"/>
    <w:rsid w:val="000F32BA"/>
    <w:rsid w:val="000F435C"/>
    <w:rsid w:val="00101B0F"/>
    <w:rsid w:val="00102ABF"/>
    <w:rsid w:val="00135B2F"/>
    <w:rsid w:val="00160FB1"/>
    <w:rsid w:val="00181E11"/>
    <w:rsid w:val="001A495C"/>
    <w:rsid w:val="001C1200"/>
    <w:rsid w:val="001E1ADB"/>
    <w:rsid w:val="002172AB"/>
    <w:rsid w:val="00220B4F"/>
    <w:rsid w:val="0022700B"/>
    <w:rsid w:val="002370C9"/>
    <w:rsid w:val="00244398"/>
    <w:rsid w:val="002479FD"/>
    <w:rsid w:val="00260FC6"/>
    <w:rsid w:val="00282A32"/>
    <w:rsid w:val="002A44C4"/>
    <w:rsid w:val="002A63A9"/>
    <w:rsid w:val="002C02C4"/>
    <w:rsid w:val="002C30B6"/>
    <w:rsid w:val="002C6BF3"/>
    <w:rsid w:val="00302B2E"/>
    <w:rsid w:val="00304FF1"/>
    <w:rsid w:val="0031571D"/>
    <w:rsid w:val="0032023E"/>
    <w:rsid w:val="0032353F"/>
    <w:rsid w:val="0033170D"/>
    <w:rsid w:val="003637E2"/>
    <w:rsid w:val="00383D81"/>
    <w:rsid w:val="003A72A0"/>
    <w:rsid w:val="003B2898"/>
    <w:rsid w:val="003B6E96"/>
    <w:rsid w:val="003E03FD"/>
    <w:rsid w:val="003E0928"/>
    <w:rsid w:val="003F0D66"/>
    <w:rsid w:val="003F6E8D"/>
    <w:rsid w:val="00406DAB"/>
    <w:rsid w:val="00473354"/>
    <w:rsid w:val="004909F9"/>
    <w:rsid w:val="00490FDA"/>
    <w:rsid w:val="004A03A7"/>
    <w:rsid w:val="004A0C72"/>
    <w:rsid w:val="004A35A2"/>
    <w:rsid w:val="004B6DB9"/>
    <w:rsid w:val="004C18EA"/>
    <w:rsid w:val="004E5AB5"/>
    <w:rsid w:val="004F35FF"/>
    <w:rsid w:val="0050710F"/>
    <w:rsid w:val="00523CF9"/>
    <w:rsid w:val="005337DB"/>
    <w:rsid w:val="005C0364"/>
    <w:rsid w:val="005D0A4A"/>
    <w:rsid w:val="005D2A1A"/>
    <w:rsid w:val="005D5264"/>
    <w:rsid w:val="005E0EC7"/>
    <w:rsid w:val="005E6209"/>
    <w:rsid w:val="005E7E7D"/>
    <w:rsid w:val="006142A7"/>
    <w:rsid w:val="006616EE"/>
    <w:rsid w:val="00664036"/>
    <w:rsid w:val="006970E6"/>
    <w:rsid w:val="006E5DC2"/>
    <w:rsid w:val="00717E2F"/>
    <w:rsid w:val="00731BD4"/>
    <w:rsid w:val="00741786"/>
    <w:rsid w:val="00743D25"/>
    <w:rsid w:val="007650E4"/>
    <w:rsid w:val="00771CA9"/>
    <w:rsid w:val="00772A00"/>
    <w:rsid w:val="0078194C"/>
    <w:rsid w:val="007955E4"/>
    <w:rsid w:val="007C41AE"/>
    <w:rsid w:val="007D1DD7"/>
    <w:rsid w:val="007E6B9D"/>
    <w:rsid w:val="0083315F"/>
    <w:rsid w:val="008824C3"/>
    <w:rsid w:val="008E499F"/>
    <w:rsid w:val="008F7B34"/>
    <w:rsid w:val="00902EDB"/>
    <w:rsid w:val="00931D5B"/>
    <w:rsid w:val="00941AA0"/>
    <w:rsid w:val="00966CF0"/>
    <w:rsid w:val="00976DAF"/>
    <w:rsid w:val="00977385"/>
    <w:rsid w:val="00977BD3"/>
    <w:rsid w:val="009A04F8"/>
    <w:rsid w:val="009E3625"/>
    <w:rsid w:val="009F160E"/>
    <w:rsid w:val="00A12817"/>
    <w:rsid w:val="00A322F9"/>
    <w:rsid w:val="00A40DFC"/>
    <w:rsid w:val="00A442C0"/>
    <w:rsid w:val="00A64DF3"/>
    <w:rsid w:val="00A65B42"/>
    <w:rsid w:val="00A7242A"/>
    <w:rsid w:val="00AB278A"/>
    <w:rsid w:val="00AB63D8"/>
    <w:rsid w:val="00AC0DF9"/>
    <w:rsid w:val="00AD375F"/>
    <w:rsid w:val="00AD41FD"/>
    <w:rsid w:val="00AE0FB6"/>
    <w:rsid w:val="00B225A4"/>
    <w:rsid w:val="00B27A95"/>
    <w:rsid w:val="00B51B0A"/>
    <w:rsid w:val="00B74AED"/>
    <w:rsid w:val="00B824DC"/>
    <w:rsid w:val="00B855CB"/>
    <w:rsid w:val="00B955BB"/>
    <w:rsid w:val="00BB7760"/>
    <w:rsid w:val="00BC3DE0"/>
    <w:rsid w:val="00BD3359"/>
    <w:rsid w:val="00BF1384"/>
    <w:rsid w:val="00C00B85"/>
    <w:rsid w:val="00C015DA"/>
    <w:rsid w:val="00C1119E"/>
    <w:rsid w:val="00C13468"/>
    <w:rsid w:val="00C42AF7"/>
    <w:rsid w:val="00C84E1E"/>
    <w:rsid w:val="00C92170"/>
    <w:rsid w:val="00CA4640"/>
    <w:rsid w:val="00CD114C"/>
    <w:rsid w:val="00CD73ED"/>
    <w:rsid w:val="00D24B2F"/>
    <w:rsid w:val="00D35989"/>
    <w:rsid w:val="00D61710"/>
    <w:rsid w:val="00D842BF"/>
    <w:rsid w:val="00D903A7"/>
    <w:rsid w:val="00D92AA7"/>
    <w:rsid w:val="00DC28B8"/>
    <w:rsid w:val="00DD6780"/>
    <w:rsid w:val="00DF502E"/>
    <w:rsid w:val="00E0529E"/>
    <w:rsid w:val="00E679DC"/>
    <w:rsid w:val="00E861BE"/>
    <w:rsid w:val="00E91335"/>
    <w:rsid w:val="00EA75F6"/>
    <w:rsid w:val="00EB704E"/>
    <w:rsid w:val="00F06F60"/>
    <w:rsid w:val="00F6551D"/>
    <w:rsid w:val="00F84882"/>
    <w:rsid w:val="00F865FB"/>
    <w:rsid w:val="00FA7086"/>
    <w:rsid w:val="00FB1270"/>
    <w:rsid w:val="00FB330B"/>
    <w:rsid w:val="00FC049F"/>
    <w:rsid w:val="00FD556E"/>
    <w:rsid w:val="00FE162D"/>
    <w:rsid w:val="00FF3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439D3"/>
  <w15:docId w15:val="{C15F62E6-951B-4C21-8139-4BB86048E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EA75F6"/>
  </w:style>
  <w:style w:type="paragraph" w:styleId="Header">
    <w:name w:val="header"/>
    <w:basedOn w:val="Normal"/>
    <w:link w:val="HeaderChar"/>
    <w:uiPriority w:val="99"/>
    <w:unhideWhenUsed/>
    <w:rsid w:val="00FE16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162D"/>
  </w:style>
  <w:style w:type="paragraph" w:styleId="Footer">
    <w:name w:val="footer"/>
    <w:basedOn w:val="Normal"/>
    <w:link w:val="FooterChar"/>
    <w:uiPriority w:val="99"/>
    <w:unhideWhenUsed/>
    <w:rsid w:val="00FE16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162D"/>
  </w:style>
  <w:style w:type="character" w:styleId="Hyperlink">
    <w:name w:val="Hyperlink"/>
    <w:basedOn w:val="DefaultParagraphFont"/>
    <w:uiPriority w:val="99"/>
    <w:semiHidden/>
    <w:unhideWhenUsed/>
    <w:rsid w:val="002C02C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C02C4"/>
    <w:rPr>
      <w:color w:val="954F72"/>
      <w:u w:val="single"/>
    </w:rPr>
  </w:style>
  <w:style w:type="paragraph" w:customStyle="1" w:styleId="msonormal0">
    <w:name w:val="msonormal"/>
    <w:basedOn w:val="Normal"/>
    <w:rsid w:val="002C02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2C02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E5AB5"/>
  </w:style>
  <w:style w:type="character" w:styleId="CommentReference">
    <w:name w:val="annotation reference"/>
    <w:basedOn w:val="DefaultParagraphFont"/>
    <w:uiPriority w:val="99"/>
    <w:semiHidden/>
    <w:unhideWhenUsed/>
    <w:rsid w:val="006142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42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42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42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42A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42AF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6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3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0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7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5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535FAD-EEA4-4CAF-B2F2-C10EFD01B5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8</Pages>
  <Words>1518</Words>
  <Characters>8659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 Rickward</dc:creator>
  <cp:keywords/>
  <dc:description/>
  <cp:lastModifiedBy>Francesca Santostefano</cp:lastModifiedBy>
  <cp:revision>3</cp:revision>
  <dcterms:created xsi:type="dcterms:W3CDTF">2024-01-29T15:18:00Z</dcterms:created>
  <dcterms:modified xsi:type="dcterms:W3CDTF">2024-02-01T21:12:00Z</dcterms:modified>
</cp:coreProperties>
</file>